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B062A" w:rsidRPr="00C22A26" w:rsidRDefault="00DB062A">
      <w:pPr>
        <w:rPr>
          <w:rFonts w:ascii="Times New Roman" w:hAnsi="Times New Roman" w:cs="Times New Roman"/>
          <w:sz w:val="18"/>
          <w:szCs w:val="18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4575"/>
        <w:gridCol w:w="1259"/>
        <w:gridCol w:w="1731"/>
        <w:gridCol w:w="1306"/>
        <w:gridCol w:w="1306"/>
        <w:gridCol w:w="1306"/>
        <w:gridCol w:w="1306"/>
        <w:gridCol w:w="1306"/>
        <w:gridCol w:w="1303"/>
      </w:tblGrid>
      <w:tr w:rsidR="0067324B" w:rsidRPr="00C22A26" w:rsidTr="0067324B">
        <w:trPr>
          <w:trHeight w:val="300"/>
        </w:trPr>
        <w:tc>
          <w:tcPr>
            <w:tcW w:w="5000" w:type="pct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24B" w:rsidRPr="00C22A26" w:rsidRDefault="0067324B" w:rsidP="006732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C22A2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Supplementary Table 1: Descriptive statistic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s, internal construct validity </w:t>
            </w:r>
            <w:r w:rsidRPr="00C22A2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and reliability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 of the Fear Scale  </w:t>
            </w:r>
          </w:p>
        </w:tc>
      </w:tr>
      <w:tr w:rsidR="0067324B" w:rsidRPr="00C22A26" w:rsidTr="0067324B">
        <w:trPr>
          <w:trHeight w:val="600"/>
        </w:trPr>
        <w:tc>
          <w:tcPr>
            <w:tcW w:w="14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7324B" w:rsidRPr="00C22A26" w:rsidRDefault="0067324B" w:rsidP="00D22D2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(Hong Kong, N=2</w:t>
            </w:r>
            <w:r w:rsidRPr="00C22A2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133)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24B" w:rsidRDefault="0067324B" w:rsidP="0045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22A2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orrected Item-Total Correlation</w:t>
            </w:r>
          </w:p>
          <w:p w:rsidR="0067324B" w:rsidRPr="00C22A26" w:rsidRDefault="0067324B" w:rsidP="0045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24B" w:rsidRPr="00C22A26" w:rsidRDefault="0067324B" w:rsidP="0045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22A2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ean (SD)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^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24B" w:rsidRPr="00C22A26" w:rsidRDefault="0067324B" w:rsidP="0045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22A2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trongly Disagree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24B" w:rsidRPr="00C22A26" w:rsidRDefault="0067324B" w:rsidP="0045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22A2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Disagree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24B" w:rsidRPr="00C22A26" w:rsidRDefault="0067324B" w:rsidP="0045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22A2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eutral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24B" w:rsidRPr="00C22A26" w:rsidRDefault="0067324B" w:rsidP="0045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22A2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gree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324B" w:rsidRPr="00C22A26" w:rsidRDefault="0067324B" w:rsidP="0045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22A2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trongly Agree</w:t>
            </w:r>
          </w:p>
        </w:tc>
        <w:tc>
          <w:tcPr>
            <w:tcW w:w="42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7324B" w:rsidRPr="00C22A26" w:rsidRDefault="0067324B" w:rsidP="0045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67324B" w:rsidRPr="00C22A26" w:rsidTr="0067324B">
        <w:trPr>
          <w:trHeight w:val="300"/>
        </w:trPr>
        <w:tc>
          <w:tcPr>
            <w:tcW w:w="1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24B" w:rsidRPr="00C22A26" w:rsidRDefault="0067324B" w:rsidP="00D22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2A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e thought of COVID-19 scares me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24B" w:rsidRPr="00C22A26" w:rsidRDefault="0067324B" w:rsidP="00D22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2A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24B" w:rsidRPr="00C22A26" w:rsidRDefault="0067324B" w:rsidP="00D22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2A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33 (0.98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24B" w:rsidRPr="00C22A26" w:rsidRDefault="0067324B" w:rsidP="00D22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7 (5.0</w:t>
            </w:r>
            <w:r w:rsidRPr="00C22A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24B" w:rsidRPr="00C22A26" w:rsidRDefault="0067324B" w:rsidP="00D22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5 (15.2</w:t>
            </w:r>
            <w:r w:rsidRPr="00C22A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24B" w:rsidRPr="00C22A26" w:rsidRDefault="0067324B" w:rsidP="006F7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2A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0 (27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  <w:r w:rsidRPr="00C22A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24B" w:rsidRPr="00C22A26" w:rsidRDefault="0067324B" w:rsidP="00D22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2A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5 (45.7</w:t>
            </w:r>
            <w:r w:rsidRPr="00C22A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24B" w:rsidRPr="00C22A26" w:rsidRDefault="0067324B" w:rsidP="00D22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6 (6.4</w:t>
            </w:r>
            <w:r w:rsidRPr="00C22A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:rsidR="0067324B" w:rsidRDefault="0067324B" w:rsidP="00D22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7324B" w:rsidRPr="00C22A26" w:rsidTr="0067324B">
        <w:trPr>
          <w:trHeight w:val="300"/>
        </w:trPr>
        <w:tc>
          <w:tcPr>
            <w:tcW w:w="1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24B" w:rsidRPr="00C22A26" w:rsidRDefault="0067324B" w:rsidP="00D22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2A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hen I think about COVID-19, I feel nervous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24B" w:rsidRPr="00C22A26" w:rsidRDefault="0067324B" w:rsidP="00D22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2A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24B" w:rsidRPr="00C22A26" w:rsidRDefault="0067324B" w:rsidP="00D22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2A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11 (1.00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24B" w:rsidRPr="00C22A26" w:rsidRDefault="0067324B" w:rsidP="00D22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5 (6.8</w:t>
            </w:r>
            <w:r w:rsidRPr="00C22A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24B" w:rsidRPr="00C22A26" w:rsidRDefault="0067324B" w:rsidP="00D22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9 (18.7</w:t>
            </w:r>
            <w:r w:rsidRPr="00C22A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24B" w:rsidRPr="00C22A26" w:rsidRDefault="0067324B" w:rsidP="00D22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89 (37.0</w:t>
            </w:r>
            <w:r w:rsidRPr="00C22A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24B" w:rsidRPr="00C22A26" w:rsidRDefault="0067324B" w:rsidP="00D22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75 (31.7</w:t>
            </w:r>
            <w:r w:rsidRPr="00C22A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24B" w:rsidRPr="00C22A26" w:rsidRDefault="0067324B" w:rsidP="00D22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5 (5.9</w:t>
            </w:r>
            <w:r w:rsidRPr="00C22A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:rsidR="0067324B" w:rsidRDefault="0067324B" w:rsidP="00D22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7324B" w:rsidRPr="00C22A26" w:rsidTr="0067324B">
        <w:trPr>
          <w:trHeight w:val="300"/>
        </w:trPr>
        <w:tc>
          <w:tcPr>
            <w:tcW w:w="1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24B" w:rsidRPr="00C22A26" w:rsidRDefault="0067324B" w:rsidP="00D22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2A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hen I think about COVID-19, I get upset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24B" w:rsidRPr="00C22A26" w:rsidRDefault="0067324B" w:rsidP="00D22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2A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24B" w:rsidRPr="00C22A26" w:rsidRDefault="0067324B" w:rsidP="00D22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2A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99 (1.04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24B" w:rsidRPr="00C22A26" w:rsidRDefault="0067324B" w:rsidP="00D22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0 (8.4</w:t>
            </w:r>
            <w:r w:rsidRPr="00C22A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24B" w:rsidRPr="00C22A26" w:rsidRDefault="0067324B" w:rsidP="00D22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1 (22.6</w:t>
            </w:r>
            <w:r w:rsidRPr="00C22A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24B" w:rsidRPr="00C22A26" w:rsidRDefault="0067324B" w:rsidP="00D22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86 (36.6</w:t>
            </w:r>
            <w:r w:rsidRPr="00C22A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24B" w:rsidRPr="00C22A26" w:rsidRDefault="0067324B" w:rsidP="00D22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8 (25.7</w:t>
            </w:r>
            <w:r w:rsidRPr="00C22A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24B" w:rsidRPr="00C22A26" w:rsidRDefault="0067324B" w:rsidP="00D22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8 (6.5</w:t>
            </w:r>
            <w:r w:rsidRPr="00C22A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:rsidR="0067324B" w:rsidRDefault="0067324B" w:rsidP="00D22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7324B" w:rsidRPr="00C22A26" w:rsidTr="0067324B">
        <w:trPr>
          <w:trHeight w:val="300"/>
        </w:trPr>
        <w:tc>
          <w:tcPr>
            <w:tcW w:w="1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24B" w:rsidRPr="00C22A26" w:rsidRDefault="0067324B" w:rsidP="00D22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2A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hen I think about COVID-19, I get depressed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24B" w:rsidRPr="00C22A26" w:rsidRDefault="0067324B" w:rsidP="00D22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2A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24B" w:rsidRPr="00C22A26" w:rsidRDefault="0067324B" w:rsidP="00D22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2A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04 (1.06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24B" w:rsidRPr="00C22A26" w:rsidRDefault="0067324B" w:rsidP="00D22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7 (8.8</w:t>
            </w:r>
            <w:r w:rsidRPr="00C22A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24B" w:rsidRPr="00C22A26" w:rsidRDefault="0067324B" w:rsidP="00D22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4 (21.3</w:t>
            </w:r>
            <w:r w:rsidRPr="00C22A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24B" w:rsidRPr="00C22A26" w:rsidRDefault="0067324B" w:rsidP="00D22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15 (33.5</w:t>
            </w:r>
            <w:r w:rsidRPr="00C22A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24B" w:rsidRPr="00C22A26" w:rsidRDefault="0067324B" w:rsidP="00D22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45 (30.2</w:t>
            </w:r>
            <w:r w:rsidRPr="00C22A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24B" w:rsidRPr="00C22A26" w:rsidRDefault="0067324B" w:rsidP="00D22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2 (6.2</w:t>
            </w:r>
            <w:r w:rsidRPr="00C22A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:rsidR="0067324B" w:rsidRDefault="0067324B" w:rsidP="00D22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7324B" w:rsidRPr="00C22A26" w:rsidTr="0067324B">
        <w:trPr>
          <w:trHeight w:val="300"/>
        </w:trPr>
        <w:tc>
          <w:tcPr>
            <w:tcW w:w="1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24B" w:rsidRPr="00C22A26" w:rsidRDefault="0067324B" w:rsidP="00D22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2A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hen I think about COVID-19, I get jittery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24B" w:rsidRPr="00C22A26" w:rsidRDefault="0067324B" w:rsidP="00D22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2A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24B" w:rsidRPr="00C22A26" w:rsidRDefault="0067324B" w:rsidP="00D22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2A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69 (1.06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24B" w:rsidRPr="00C22A26" w:rsidRDefault="0067324B" w:rsidP="00D22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3 (15.1</w:t>
            </w:r>
            <w:r w:rsidRPr="00C22A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24B" w:rsidRPr="00C22A26" w:rsidRDefault="0067324B" w:rsidP="00D22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7 (27.1</w:t>
            </w:r>
            <w:r w:rsidRPr="00C22A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24B" w:rsidRPr="00C22A26" w:rsidRDefault="0067324B" w:rsidP="00D22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30 (34.2</w:t>
            </w:r>
            <w:r w:rsidRPr="00C22A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24B" w:rsidRPr="00C22A26" w:rsidRDefault="0067324B" w:rsidP="00D22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4 (20.4</w:t>
            </w:r>
            <w:r w:rsidRPr="00C22A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24B" w:rsidRPr="00C22A26" w:rsidRDefault="0067324B" w:rsidP="00D22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9 (3.2</w:t>
            </w:r>
            <w:r w:rsidRPr="00C22A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:rsidR="0067324B" w:rsidRDefault="0067324B" w:rsidP="00D22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7324B" w:rsidRPr="00C22A26" w:rsidTr="0067324B">
        <w:trPr>
          <w:trHeight w:val="300"/>
        </w:trPr>
        <w:tc>
          <w:tcPr>
            <w:tcW w:w="1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24B" w:rsidRPr="00C22A26" w:rsidRDefault="0067324B" w:rsidP="00D22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2A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hen I think about COVID-19, my heart beats faster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24B" w:rsidRPr="00C22A26" w:rsidRDefault="0067324B" w:rsidP="00D22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2A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24B" w:rsidRPr="00C22A26" w:rsidRDefault="0067324B" w:rsidP="00D22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2A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70 (1.06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24B" w:rsidRPr="00C22A26" w:rsidRDefault="0067324B" w:rsidP="00D22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2 (14.6</w:t>
            </w:r>
            <w:r w:rsidRPr="00C22A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24B" w:rsidRPr="00C22A26" w:rsidRDefault="0067324B" w:rsidP="00D22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5 (27.4</w:t>
            </w:r>
            <w:r w:rsidRPr="00C22A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24B" w:rsidRPr="00C22A26" w:rsidRDefault="0067324B" w:rsidP="00D22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47 (35.0</w:t>
            </w:r>
            <w:r w:rsidRPr="00C22A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24B" w:rsidRPr="00C22A26" w:rsidRDefault="0067324B" w:rsidP="00D22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7 (19.1</w:t>
            </w:r>
            <w:r w:rsidRPr="00C22A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24B" w:rsidRPr="00C22A26" w:rsidRDefault="0067324B" w:rsidP="00D22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2 (3.8</w:t>
            </w:r>
            <w:r w:rsidRPr="00C22A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:rsidR="0067324B" w:rsidRDefault="0067324B" w:rsidP="00D22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7324B" w:rsidRPr="00C22A26" w:rsidTr="0067324B">
        <w:trPr>
          <w:trHeight w:val="300"/>
        </w:trPr>
        <w:tc>
          <w:tcPr>
            <w:tcW w:w="14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24B" w:rsidRPr="00C22A26" w:rsidRDefault="0067324B" w:rsidP="00D22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2A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hen I think about COVID-19, I feel uneasy</w:t>
            </w:r>
          </w:p>
        </w:tc>
        <w:tc>
          <w:tcPr>
            <w:tcW w:w="4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24B" w:rsidRPr="00C22A26" w:rsidRDefault="0067324B" w:rsidP="00D22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2A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5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24B" w:rsidRPr="00C22A26" w:rsidRDefault="0067324B" w:rsidP="00D22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2A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10 (1.03)</w:t>
            </w:r>
          </w:p>
        </w:tc>
        <w:tc>
          <w:tcPr>
            <w:tcW w:w="4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24B" w:rsidRPr="00C22A26" w:rsidRDefault="0067324B" w:rsidP="00D22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4 (8.6</w:t>
            </w:r>
            <w:r w:rsidRPr="00C22A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)</w:t>
            </w:r>
          </w:p>
        </w:tc>
        <w:tc>
          <w:tcPr>
            <w:tcW w:w="4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24B" w:rsidRPr="00C22A26" w:rsidRDefault="0067324B" w:rsidP="00D22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4 (17.5</w:t>
            </w:r>
            <w:r w:rsidRPr="00C22A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)</w:t>
            </w:r>
          </w:p>
        </w:tc>
        <w:tc>
          <w:tcPr>
            <w:tcW w:w="4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24B" w:rsidRPr="00C22A26" w:rsidRDefault="0067324B" w:rsidP="00D22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38 (34.6</w:t>
            </w:r>
            <w:r w:rsidRPr="00C22A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)</w:t>
            </w:r>
          </w:p>
        </w:tc>
        <w:tc>
          <w:tcPr>
            <w:tcW w:w="4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24B" w:rsidRPr="00C22A26" w:rsidRDefault="0067324B" w:rsidP="00D22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21 (33.8</w:t>
            </w:r>
            <w:r w:rsidRPr="00C22A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)</w:t>
            </w:r>
          </w:p>
        </w:tc>
        <w:tc>
          <w:tcPr>
            <w:tcW w:w="4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24B" w:rsidRPr="00C22A26" w:rsidRDefault="0067324B" w:rsidP="00D22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6 (5.4</w:t>
            </w:r>
            <w:r w:rsidRPr="00C22A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)</w:t>
            </w:r>
          </w:p>
        </w:tc>
        <w:tc>
          <w:tcPr>
            <w:tcW w:w="423" w:type="pct"/>
            <w:tcBorders>
              <w:top w:val="nil"/>
              <w:left w:val="nil"/>
              <w:right w:val="nil"/>
            </w:tcBorders>
          </w:tcPr>
          <w:p w:rsidR="0067324B" w:rsidRDefault="0067324B" w:rsidP="00D22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7324B" w:rsidRPr="00C22A26" w:rsidTr="0067324B">
        <w:trPr>
          <w:trHeight w:val="300"/>
        </w:trPr>
        <w:tc>
          <w:tcPr>
            <w:tcW w:w="14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24B" w:rsidRPr="00C22A26" w:rsidRDefault="0067324B" w:rsidP="00D22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2A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hen I think about COVID-19, I feel anxious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24B" w:rsidRPr="00C22A26" w:rsidRDefault="0067324B" w:rsidP="00D22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2A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24B" w:rsidRPr="00C22A26" w:rsidRDefault="0067324B" w:rsidP="00D22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2A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02 (1.02)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24B" w:rsidRPr="00C22A26" w:rsidRDefault="0067324B" w:rsidP="00D22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8 (9.3</w:t>
            </w:r>
            <w:r w:rsidRPr="00C22A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)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24B" w:rsidRPr="00C22A26" w:rsidRDefault="0067324B" w:rsidP="00D22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6 (18.6</w:t>
            </w:r>
            <w:r w:rsidRPr="00C22A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)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24B" w:rsidRPr="00C22A26" w:rsidRDefault="0067324B" w:rsidP="00D22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15 (38.2</w:t>
            </w:r>
            <w:r w:rsidRPr="00C22A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)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24B" w:rsidRPr="00C22A26" w:rsidRDefault="0067324B" w:rsidP="00D22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8 (28.9</w:t>
            </w:r>
            <w:r w:rsidRPr="00C22A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)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24B" w:rsidRPr="00C22A26" w:rsidRDefault="0067324B" w:rsidP="00D22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6 (5.0</w:t>
            </w:r>
            <w:r w:rsidRPr="00C22A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)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7324B" w:rsidRDefault="0067324B" w:rsidP="00D22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7324B" w:rsidRPr="00C22A26" w:rsidTr="0067324B">
        <w:trPr>
          <w:trHeight w:val="300"/>
        </w:trPr>
        <w:tc>
          <w:tcPr>
            <w:tcW w:w="14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24B" w:rsidRPr="00C22A26" w:rsidRDefault="0067324B" w:rsidP="00D22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2A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ronbach's </w:t>
            </w:r>
            <w:r w:rsidRPr="009624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pha (</w:t>
            </w:r>
            <w:r w:rsidRPr="0096249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n=2133)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24B" w:rsidRPr="00C22A26" w:rsidRDefault="0067324B" w:rsidP="00D22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2A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5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24B" w:rsidRPr="00C22A26" w:rsidRDefault="0067324B" w:rsidP="00D22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24B" w:rsidRPr="00C22A26" w:rsidRDefault="0067324B" w:rsidP="00D22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24B" w:rsidRPr="00C22A26" w:rsidRDefault="0067324B" w:rsidP="00D22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24B" w:rsidRPr="00C22A26" w:rsidRDefault="0067324B" w:rsidP="00D22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24B" w:rsidRPr="00C22A26" w:rsidRDefault="0067324B" w:rsidP="00D22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24B" w:rsidRPr="00C22A26" w:rsidRDefault="0067324B" w:rsidP="00D22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7324B" w:rsidRPr="00C22A26" w:rsidRDefault="0067324B" w:rsidP="00D22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7324B" w:rsidRPr="00C22A26" w:rsidTr="0067324B">
        <w:trPr>
          <w:trHeight w:val="300"/>
        </w:trPr>
        <w:tc>
          <w:tcPr>
            <w:tcW w:w="148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67324B" w:rsidRPr="00DB568C" w:rsidRDefault="0067324B" w:rsidP="006732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568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(Mainland China  , N</w:t>
            </w:r>
            <w:r w:rsidR="00DB568C" w:rsidRPr="00DB568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=689</w:t>
            </w:r>
            <w:r w:rsidRPr="00DB568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)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67324B" w:rsidRPr="00C22A26" w:rsidRDefault="0067324B" w:rsidP="00D22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67324B" w:rsidRPr="00C22A26" w:rsidRDefault="0067324B" w:rsidP="00D22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67324B" w:rsidRPr="00C22A26" w:rsidRDefault="0067324B" w:rsidP="00D22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2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67324B" w:rsidRPr="00C22A26" w:rsidRDefault="0067324B" w:rsidP="00D22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2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67324B" w:rsidRPr="00C22A26" w:rsidRDefault="0067324B" w:rsidP="00D22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2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67324B" w:rsidRPr="00C22A26" w:rsidRDefault="0067324B" w:rsidP="00D22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2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67324B" w:rsidRPr="00C22A26" w:rsidRDefault="0067324B" w:rsidP="00D22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23" w:type="pct"/>
            <w:tcBorders>
              <w:top w:val="single" w:sz="4" w:space="0" w:color="auto"/>
              <w:left w:val="nil"/>
              <w:right w:val="nil"/>
            </w:tcBorders>
          </w:tcPr>
          <w:p w:rsidR="0067324B" w:rsidRPr="00C22A26" w:rsidRDefault="0067324B" w:rsidP="00D22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7324B" w:rsidRPr="00C22A26" w:rsidTr="0067324B">
        <w:trPr>
          <w:trHeight w:val="300"/>
        </w:trPr>
        <w:tc>
          <w:tcPr>
            <w:tcW w:w="148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7324B" w:rsidRPr="00DB568C" w:rsidRDefault="0067324B" w:rsidP="006732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56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e thought of COVID-19 scares me</w:t>
            </w:r>
          </w:p>
        </w:tc>
        <w:tc>
          <w:tcPr>
            <w:tcW w:w="409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7324B" w:rsidRPr="00C22A26" w:rsidRDefault="0067324B" w:rsidP="00673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2A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56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7324B" w:rsidRPr="00C22A26" w:rsidRDefault="0067324B" w:rsidP="00673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2A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08 (0.98)</w:t>
            </w:r>
          </w:p>
        </w:tc>
        <w:tc>
          <w:tcPr>
            <w:tcW w:w="42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7324B" w:rsidRPr="00C22A26" w:rsidRDefault="0067324B" w:rsidP="00673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 (6.4</w:t>
            </w:r>
            <w:r w:rsidRPr="00C22A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)</w:t>
            </w:r>
          </w:p>
        </w:tc>
        <w:tc>
          <w:tcPr>
            <w:tcW w:w="42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7324B" w:rsidRPr="00C22A26" w:rsidRDefault="0067324B" w:rsidP="00673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6 (18.3</w:t>
            </w:r>
            <w:r w:rsidRPr="00C22A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)</w:t>
            </w:r>
          </w:p>
        </w:tc>
        <w:tc>
          <w:tcPr>
            <w:tcW w:w="42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7324B" w:rsidRPr="00C22A26" w:rsidRDefault="0067324B" w:rsidP="00673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0 (43.5</w:t>
            </w:r>
            <w:r w:rsidRPr="00C22A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)</w:t>
            </w:r>
          </w:p>
        </w:tc>
        <w:tc>
          <w:tcPr>
            <w:tcW w:w="42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7324B" w:rsidRPr="00C22A26" w:rsidRDefault="0067324B" w:rsidP="00673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0 (24.8</w:t>
            </w:r>
            <w:r w:rsidRPr="00C22A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)</w:t>
            </w:r>
          </w:p>
        </w:tc>
        <w:tc>
          <w:tcPr>
            <w:tcW w:w="42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7324B" w:rsidRPr="00C22A26" w:rsidRDefault="0067324B" w:rsidP="00673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 (7.1</w:t>
            </w:r>
            <w:r w:rsidRPr="00C22A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)</w:t>
            </w:r>
          </w:p>
        </w:tc>
        <w:tc>
          <w:tcPr>
            <w:tcW w:w="423" w:type="pct"/>
            <w:tcBorders>
              <w:left w:val="nil"/>
              <w:right w:val="nil"/>
            </w:tcBorders>
            <w:vAlign w:val="bottom"/>
          </w:tcPr>
          <w:p w:rsidR="0067324B" w:rsidRPr="00C22A26" w:rsidRDefault="0067324B" w:rsidP="00673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7324B" w:rsidRPr="00C22A26" w:rsidTr="0067324B">
        <w:trPr>
          <w:trHeight w:val="300"/>
        </w:trPr>
        <w:tc>
          <w:tcPr>
            <w:tcW w:w="148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7324B" w:rsidRPr="00DB568C" w:rsidRDefault="0067324B" w:rsidP="006732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56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hen I think about COVID-19, I feel nervous</w:t>
            </w:r>
          </w:p>
        </w:tc>
        <w:tc>
          <w:tcPr>
            <w:tcW w:w="409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7324B" w:rsidRPr="00C22A26" w:rsidRDefault="0067324B" w:rsidP="00673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2A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56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7324B" w:rsidRPr="00C22A26" w:rsidRDefault="0067324B" w:rsidP="00673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2A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09 (0.98)</w:t>
            </w:r>
          </w:p>
        </w:tc>
        <w:tc>
          <w:tcPr>
            <w:tcW w:w="42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7324B" w:rsidRPr="00C22A26" w:rsidRDefault="0067324B" w:rsidP="00673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 (6.1</w:t>
            </w:r>
            <w:r w:rsidRPr="00C22A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)</w:t>
            </w:r>
          </w:p>
        </w:tc>
        <w:tc>
          <w:tcPr>
            <w:tcW w:w="42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7324B" w:rsidRPr="00C22A26" w:rsidRDefault="0067324B" w:rsidP="00673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2A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28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18.6</w:t>
            </w:r>
            <w:r w:rsidRPr="00C22A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)</w:t>
            </w:r>
          </w:p>
        </w:tc>
        <w:tc>
          <w:tcPr>
            <w:tcW w:w="42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7324B" w:rsidRPr="00C22A26" w:rsidRDefault="0067324B" w:rsidP="00673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7 (41.7</w:t>
            </w:r>
            <w:r w:rsidRPr="00C22A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)</w:t>
            </w:r>
          </w:p>
        </w:tc>
        <w:tc>
          <w:tcPr>
            <w:tcW w:w="42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7324B" w:rsidRPr="00C22A26" w:rsidRDefault="0067324B" w:rsidP="00673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7 (27.1</w:t>
            </w:r>
            <w:r w:rsidRPr="00C22A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)</w:t>
            </w:r>
          </w:p>
        </w:tc>
        <w:tc>
          <w:tcPr>
            <w:tcW w:w="42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7324B" w:rsidRPr="00C22A26" w:rsidRDefault="0067324B" w:rsidP="00673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 (6.5</w:t>
            </w:r>
            <w:r w:rsidRPr="00C22A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)</w:t>
            </w:r>
          </w:p>
        </w:tc>
        <w:tc>
          <w:tcPr>
            <w:tcW w:w="423" w:type="pct"/>
            <w:tcBorders>
              <w:left w:val="nil"/>
              <w:right w:val="nil"/>
            </w:tcBorders>
            <w:vAlign w:val="bottom"/>
          </w:tcPr>
          <w:p w:rsidR="0067324B" w:rsidRPr="00C22A26" w:rsidRDefault="0067324B" w:rsidP="00673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7324B" w:rsidRPr="00C22A26" w:rsidTr="0067324B">
        <w:trPr>
          <w:trHeight w:val="300"/>
        </w:trPr>
        <w:tc>
          <w:tcPr>
            <w:tcW w:w="148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7324B" w:rsidRPr="00DB568C" w:rsidRDefault="0067324B" w:rsidP="006732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56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hen I think about COVID-19, I get upset</w:t>
            </w:r>
          </w:p>
        </w:tc>
        <w:tc>
          <w:tcPr>
            <w:tcW w:w="409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7324B" w:rsidRPr="00C22A26" w:rsidRDefault="0067324B" w:rsidP="00673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2A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56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7324B" w:rsidRPr="00C22A26" w:rsidRDefault="0067324B" w:rsidP="00673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2A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96 (0.97)</w:t>
            </w:r>
          </w:p>
        </w:tc>
        <w:tc>
          <w:tcPr>
            <w:tcW w:w="42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7324B" w:rsidRPr="00C22A26" w:rsidRDefault="0067324B" w:rsidP="00673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 (6.5</w:t>
            </w:r>
            <w:r w:rsidRPr="00C22A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)</w:t>
            </w:r>
          </w:p>
        </w:tc>
        <w:tc>
          <w:tcPr>
            <w:tcW w:w="42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7324B" w:rsidRPr="00C22A26" w:rsidRDefault="0067324B" w:rsidP="00673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1 (23.4</w:t>
            </w:r>
            <w:r w:rsidRPr="00C22A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)</w:t>
            </w:r>
          </w:p>
        </w:tc>
        <w:tc>
          <w:tcPr>
            <w:tcW w:w="42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7324B" w:rsidRPr="00C22A26" w:rsidRDefault="0067324B" w:rsidP="00673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7 (43.1</w:t>
            </w:r>
            <w:r w:rsidRPr="00C22A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)</w:t>
            </w:r>
          </w:p>
        </w:tc>
        <w:tc>
          <w:tcPr>
            <w:tcW w:w="42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7324B" w:rsidRPr="00C22A26" w:rsidRDefault="0067324B" w:rsidP="00673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6 (21.2</w:t>
            </w:r>
            <w:r w:rsidRPr="00C22A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)</w:t>
            </w:r>
          </w:p>
        </w:tc>
        <w:tc>
          <w:tcPr>
            <w:tcW w:w="42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7324B" w:rsidRPr="00C22A26" w:rsidRDefault="0067324B" w:rsidP="00673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 (5.8</w:t>
            </w:r>
            <w:r w:rsidRPr="00C22A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)</w:t>
            </w:r>
          </w:p>
        </w:tc>
        <w:tc>
          <w:tcPr>
            <w:tcW w:w="423" w:type="pct"/>
            <w:tcBorders>
              <w:left w:val="nil"/>
              <w:right w:val="nil"/>
            </w:tcBorders>
            <w:vAlign w:val="bottom"/>
          </w:tcPr>
          <w:p w:rsidR="0067324B" w:rsidRPr="00C22A26" w:rsidRDefault="0067324B" w:rsidP="00673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7324B" w:rsidRPr="00C22A26" w:rsidTr="0067324B">
        <w:trPr>
          <w:trHeight w:val="300"/>
        </w:trPr>
        <w:tc>
          <w:tcPr>
            <w:tcW w:w="148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7324B" w:rsidRPr="00DB568C" w:rsidRDefault="0067324B" w:rsidP="006732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56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hen I think about COVID-19, I get depressed</w:t>
            </w:r>
          </w:p>
        </w:tc>
        <w:tc>
          <w:tcPr>
            <w:tcW w:w="409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7324B" w:rsidRPr="00C22A26" w:rsidRDefault="0067324B" w:rsidP="00673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2A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56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7324B" w:rsidRPr="00C22A26" w:rsidRDefault="0067324B" w:rsidP="00673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2A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82 (0.94)</w:t>
            </w:r>
          </w:p>
        </w:tc>
        <w:tc>
          <w:tcPr>
            <w:tcW w:w="42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7324B" w:rsidRPr="00C22A26" w:rsidRDefault="0067324B" w:rsidP="00673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 (7.0</w:t>
            </w:r>
            <w:r w:rsidRPr="00C22A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)</w:t>
            </w:r>
          </w:p>
        </w:tc>
        <w:tc>
          <w:tcPr>
            <w:tcW w:w="42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7324B" w:rsidRPr="00C22A26" w:rsidRDefault="0067324B" w:rsidP="00673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2 (29.3</w:t>
            </w:r>
            <w:r w:rsidRPr="00C22A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)</w:t>
            </w:r>
          </w:p>
        </w:tc>
        <w:tc>
          <w:tcPr>
            <w:tcW w:w="42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7324B" w:rsidRPr="00C22A26" w:rsidRDefault="0067324B" w:rsidP="00673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2A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2 (42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  <w:r w:rsidRPr="00C22A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)</w:t>
            </w:r>
          </w:p>
        </w:tc>
        <w:tc>
          <w:tcPr>
            <w:tcW w:w="42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7324B" w:rsidRPr="00C22A26" w:rsidRDefault="0067324B" w:rsidP="00673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2A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 (16.7</w:t>
            </w:r>
            <w:r w:rsidRPr="00C22A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)</w:t>
            </w:r>
          </w:p>
        </w:tc>
        <w:tc>
          <w:tcPr>
            <w:tcW w:w="42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7324B" w:rsidRPr="00C22A26" w:rsidRDefault="0067324B" w:rsidP="00673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 (4.5</w:t>
            </w:r>
            <w:r w:rsidRPr="00C22A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)</w:t>
            </w:r>
          </w:p>
        </w:tc>
        <w:tc>
          <w:tcPr>
            <w:tcW w:w="423" w:type="pct"/>
            <w:tcBorders>
              <w:left w:val="nil"/>
              <w:right w:val="nil"/>
            </w:tcBorders>
            <w:vAlign w:val="bottom"/>
          </w:tcPr>
          <w:p w:rsidR="0067324B" w:rsidRPr="00C22A26" w:rsidRDefault="0067324B" w:rsidP="00673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0.2</w:t>
            </w:r>
            <w:r w:rsidRPr="00C22A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)</w:t>
            </w:r>
          </w:p>
        </w:tc>
      </w:tr>
      <w:tr w:rsidR="0067324B" w:rsidRPr="00C22A26" w:rsidTr="0067324B">
        <w:trPr>
          <w:trHeight w:val="300"/>
        </w:trPr>
        <w:tc>
          <w:tcPr>
            <w:tcW w:w="148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7324B" w:rsidRPr="00DB568C" w:rsidRDefault="0067324B" w:rsidP="006732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56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hen I think about COVID-19, I get jittery</w:t>
            </w:r>
          </w:p>
        </w:tc>
        <w:tc>
          <w:tcPr>
            <w:tcW w:w="409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7324B" w:rsidRPr="00C22A26" w:rsidRDefault="0067324B" w:rsidP="00673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2A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56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7324B" w:rsidRPr="00C22A26" w:rsidRDefault="0067324B" w:rsidP="00673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2A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43 (0.97)</w:t>
            </w:r>
          </w:p>
        </w:tc>
        <w:tc>
          <w:tcPr>
            <w:tcW w:w="42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7324B" w:rsidRPr="00C22A26" w:rsidRDefault="0067324B" w:rsidP="00673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6 (18.3</w:t>
            </w:r>
            <w:r w:rsidRPr="00C22A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)</w:t>
            </w:r>
          </w:p>
        </w:tc>
        <w:tc>
          <w:tcPr>
            <w:tcW w:w="42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7324B" w:rsidRPr="00C22A26" w:rsidRDefault="0067324B" w:rsidP="00673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3 (33.8</w:t>
            </w:r>
            <w:r w:rsidRPr="00C22A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)</w:t>
            </w:r>
          </w:p>
        </w:tc>
        <w:tc>
          <w:tcPr>
            <w:tcW w:w="42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7324B" w:rsidRPr="00C22A26" w:rsidRDefault="0067324B" w:rsidP="00673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2 (38.0</w:t>
            </w:r>
            <w:r w:rsidRPr="00C22A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)</w:t>
            </w:r>
          </w:p>
        </w:tc>
        <w:tc>
          <w:tcPr>
            <w:tcW w:w="42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7324B" w:rsidRPr="00C22A26" w:rsidRDefault="0067324B" w:rsidP="00673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 (6.7</w:t>
            </w:r>
            <w:r w:rsidRPr="00C22A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)</w:t>
            </w:r>
          </w:p>
        </w:tc>
        <w:tc>
          <w:tcPr>
            <w:tcW w:w="42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7324B" w:rsidRPr="00C22A26" w:rsidRDefault="0067324B" w:rsidP="00673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 (3.2</w:t>
            </w:r>
            <w:r w:rsidRPr="00C22A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)</w:t>
            </w:r>
          </w:p>
        </w:tc>
        <w:tc>
          <w:tcPr>
            <w:tcW w:w="423" w:type="pct"/>
            <w:tcBorders>
              <w:left w:val="nil"/>
              <w:right w:val="nil"/>
            </w:tcBorders>
            <w:vAlign w:val="bottom"/>
          </w:tcPr>
          <w:p w:rsidR="0067324B" w:rsidRPr="00C22A26" w:rsidRDefault="0067324B" w:rsidP="00673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7324B" w:rsidRPr="00C22A26" w:rsidTr="0067324B">
        <w:trPr>
          <w:trHeight w:val="300"/>
        </w:trPr>
        <w:tc>
          <w:tcPr>
            <w:tcW w:w="148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7324B" w:rsidRPr="00DB568C" w:rsidRDefault="0067324B" w:rsidP="006732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56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hen I think about COVID-19, my heart beats faster</w:t>
            </w:r>
          </w:p>
        </w:tc>
        <w:tc>
          <w:tcPr>
            <w:tcW w:w="409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7324B" w:rsidRPr="00C22A26" w:rsidRDefault="0067324B" w:rsidP="00673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2A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56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7324B" w:rsidRPr="00C22A26" w:rsidRDefault="0067324B" w:rsidP="00673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2A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47 (0.97)</w:t>
            </w:r>
          </w:p>
        </w:tc>
        <w:tc>
          <w:tcPr>
            <w:tcW w:w="42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7324B" w:rsidRPr="00C22A26" w:rsidRDefault="0067324B" w:rsidP="00673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4 (16.6</w:t>
            </w:r>
            <w:r w:rsidRPr="00C22A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)</w:t>
            </w:r>
          </w:p>
        </w:tc>
        <w:tc>
          <w:tcPr>
            <w:tcW w:w="42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7324B" w:rsidRPr="00C22A26" w:rsidRDefault="0067324B" w:rsidP="00673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2A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238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34.5</w:t>
            </w:r>
            <w:r w:rsidRPr="00C22A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)</w:t>
            </w:r>
          </w:p>
        </w:tc>
        <w:tc>
          <w:tcPr>
            <w:tcW w:w="42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7324B" w:rsidRPr="00C22A26" w:rsidRDefault="0067324B" w:rsidP="00673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9 (37.6</w:t>
            </w:r>
            <w:r w:rsidRPr="00C22A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)</w:t>
            </w:r>
          </w:p>
        </w:tc>
        <w:tc>
          <w:tcPr>
            <w:tcW w:w="42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7324B" w:rsidRPr="00C22A26" w:rsidRDefault="0067324B" w:rsidP="00673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 (8.1</w:t>
            </w:r>
            <w:r w:rsidRPr="00C22A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)</w:t>
            </w:r>
          </w:p>
        </w:tc>
        <w:tc>
          <w:tcPr>
            <w:tcW w:w="42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7324B" w:rsidRPr="00C22A26" w:rsidRDefault="0067324B" w:rsidP="00673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 (3.2</w:t>
            </w:r>
            <w:r w:rsidRPr="00C22A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)</w:t>
            </w:r>
          </w:p>
        </w:tc>
        <w:tc>
          <w:tcPr>
            <w:tcW w:w="423" w:type="pct"/>
            <w:tcBorders>
              <w:left w:val="nil"/>
              <w:right w:val="nil"/>
            </w:tcBorders>
            <w:vAlign w:val="bottom"/>
          </w:tcPr>
          <w:p w:rsidR="0067324B" w:rsidRPr="00C22A26" w:rsidRDefault="0067324B" w:rsidP="00673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7324B" w:rsidRPr="00C22A26" w:rsidTr="0067324B">
        <w:trPr>
          <w:trHeight w:val="300"/>
        </w:trPr>
        <w:tc>
          <w:tcPr>
            <w:tcW w:w="148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7324B" w:rsidRPr="00DB568C" w:rsidRDefault="0067324B" w:rsidP="006732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56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hen I think about COVID-19, I feel uneasy</w:t>
            </w:r>
          </w:p>
        </w:tc>
        <w:tc>
          <w:tcPr>
            <w:tcW w:w="409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7324B" w:rsidRPr="00C22A26" w:rsidRDefault="0067324B" w:rsidP="00673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2A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56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7324B" w:rsidRPr="00C22A26" w:rsidRDefault="0067324B" w:rsidP="00673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2A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81 (1.02)</w:t>
            </w:r>
          </w:p>
        </w:tc>
        <w:tc>
          <w:tcPr>
            <w:tcW w:w="42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7324B" w:rsidRPr="00C22A26" w:rsidRDefault="0067324B" w:rsidP="00673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2 (10.5</w:t>
            </w:r>
            <w:r w:rsidRPr="00C22A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)</w:t>
            </w:r>
          </w:p>
        </w:tc>
        <w:tc>
          <w:tcPr>
            <w:tcW w:w="42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7324B" w:rsidRPr="00C22A26" w:rsidRDefault="0067324B" w:rsidP="00673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6 (27.0</w:t>
            </w:r>
            <w:r w:rsidRPr="00C22A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)</w:t>
            </w:r>
          </w:p>
        </w:tc>
        <w:tc>
          <w:tcPr>
            <w:tcW w:w="42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7324B" w:rsidRPr="00C22A26" w:rsidRDefault="0067324B" w:rsidP="00673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5 (38.5</w:t>
            </w:r>
            <w:r w:rsidRPr="00C22A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)</w:t>
            </w:r>
          </w:p>
        </w:tc>
        <w:tc>
          <w:tcPr>
            <w:tcW w:w="42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7324B" w:rsidRPr="00C22A26" w:rsidRDefault="0067324B" w:rsidP="00673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3 (19.3</w:t>
            </w:r>
            <w:r w:rsidRPr="00C22A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)</w:t>
            </w:r>
          </w:p>
        </w:tc>
        <w:tc>
          <w:tcPr>
            <w:tcW w:w="42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7324B" w:rsidRPr="00C22A26" w:rsidRDefault="0067324B" w:rsidP="00673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 (4.8</w:t>
            </w:r>
            <w:r w:rsidRPr="00C22A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)</w:t>
            </w:r>
          </w:p>
        </w:tc>
        <w:tc>
          <w:tcPr>
            <w:tcW w:w="423" w:type="pct"/>
            <w:tcBorders>
              <w:left w:val="nil"/>
              <w:right w:val="nil"/>
            </w:tcBorders>
            <w:vAlign w:val="bottom"/>
          </w:tcPr>
          <w:p w:rsidR="0067324B" w:rsidRPr="00C22A26" w:rsidRDefault="0067324B" w:rsidP="00673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7324B" w:rsidRPr="00C22A26" w:rsidTr="0067324B">
        <w:trPr>
          <w:trHeight w:val="300"/>
        </w:trPr>
        <w:tc>
          <w:tcPr>
            <w:tcW w:w="148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7324B" w:rsidRPr="00DB568C" w:rsidRDefault="0067324B" w:rsidP="006732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56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hen I think about COVID-19, I feel anxious</w:t>
            </w:r>
          </w:p>
        </w:tc>
        <w:tc>
          <w:tcPr>
            <w:tcW w:w="409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7324B" w:rsidRPr="00C22A26" w:rsidRDefault="0067324B" w:rsidP="00673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2A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56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7324B" w:rsidRPr="00C22A26" w:rsidRDefault="0067324B" w:rsidP="00673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2A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73 (1.00)</w:t>
            </w:r>
          </w:p>
        </w:tc>
        <w:tc>
          <w:tcPr>
            <w:tcW w:w="42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7324B" w:rsidRPr="00C22A26" w:rsidRDefault="0067324B" w:rsidP="00673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1 (11.8</w:t>
            </w:r>
            <w:r w:rsidRPr="00C22A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)</w:t>
            </w:r>
          </w:p>
        </w:tc>
        <w:tc>
          <w:tcPr>
            <w:tcW w:w="42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7324B" w:rsidRPr="00C22A26" w:rsidRDefault="0067324B" w:rsidP="00673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9 (27.4</w:t>
            </w:r>
            <w:r w:rsidRPr="00C22A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)</w:t>
            </w:r>
          </w:p>
        </w:tc>
        <w:tc>
          <w:tcPr>
            <w:tcW w:w="42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7324B" w:rsidRPr="00C22A26" w:rsidRDefault="0067324B" w:rsidP="00673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6 (41.5</w:t>
            </w:r>
            <w:r w:rsidRPr="00C22A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)</w:t>
            </w:r>
          </w:p>
        </w:tc>
        <w:tc>
          <w:tcPr>
            <w:tcW w:w="42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7324B" w:rsidRPr="00C22A26" w:rsidRDefault="0067324B" w:rsidP="00673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1 (14.7</w:t>
            </w:r>
            <w:r w:rsidRPr="00C22A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)</w:t>
            </w:r>
          </w:p>
        </w:tc>
        <w:tc>
          <w:tcPr>
            <w:tcW w:w="42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7324B" w:rsidRPr="00C22A26" w:rsidRDefault="0067324B" w:rsidP="00673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 (4.6</w:t>
            </w:r>
            <w:r w:rsidRPr="00C22A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)</w:t>
            </w:r>
          </w:p>
        </w:tc>
        <w:tc>
          <w:tcPr>
            <w:tcW w:w="423" w:type="pct"/>
            <w:tcBorders>
              <w:left w:val="nil"/>
              <w:right w:val="nil"/>
            </w:tcBorders>
            <w:vAlign w:val="bottom"/>
          </w:tcPr>
          <w:p w:rsidR="0067324B" w:rsidRPr="00C22A26" w:rsidRDefault="0067324B" w:rsidP="00673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7324B" w:rsidRPr="00C22A26" w:rsidTr="0067324B">
        <w:trPr>
          <w:trHeight w:val="300"/>
        </w:trPr>
        <w:tc>
          <w:tcPr>
            <w:tcW w:w="148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7324B" w:rsidRPr="00DB568C" w:rsidRDefault="0067324B" w:rsidP="00DB56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56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ronbach's Alpha (</w:t>
            </w:r>
            <w:r w:rsidRPr="00DB568C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n=</w:t>
            </w:r>
            <w:r w:rsidR="00DB568C" w:rsidRPr="00DB568C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688</w:t>
            </w:r>
            <w:r w:rsidRPr="00DB568C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409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7324B" w:rsidRPr="00C22A26" w:rsidRDefault="0067324B" w:rsidP="00673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2A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56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7324B" w:rsidRPr="00C22A26" w:rsidRDefault="0067324B" w:rsidP="00673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2A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08 (0.98)</w:t>
            </w:r>
          </w:p>
        </w:tc>
        <w:tc>
          <w:tcPr>
            <w:tcW w:w="42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7324B" w:rsidRPr="00C22A26" w:rsidRDefault="0067324B" w:rsidP="00673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 (6.4</w:t>
            </w:r>
            <w:r w:rsidRPr="00C22A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)</w:t>
            </w:r>
          </w:p>
        </w:tc>
        <w:tc>
          <w:tcPr>
            <w:tcW w:w="42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7324B" w:rsidRPr="00C22A26" w:rsidRDefault="0067324B" w:rsidP="00673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6 (18.3</w:t>
            </w:r>
            <w:r w:rsidRPr="00C22A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)</w:t>
            </w:r>
          </w:p>
        </w:tc>
        <w:tc>
          <w:tcPr>
            <w:tcW w:w="42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7324B" w:rsidRPr="00C22A26" w:rsidRDefault="0067324B" w:rsidP="00673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0 (43.5</w:t>
            </w:r>
            <w:r w:rsidRPr="00C22A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)</w:t>
            </w:r>
          </w:p>
        </w:tc>
        <w:tc>
          <w:tcPr>
            <w:tcW w:w="42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7324B" w:rsidRPr="00C22A26" w:rsidRDefault="0067324B" w:rsidP="00673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0 (24.8</w:t>
            </w:r>
            <w:r w:rsidRPr="00C22A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)</w:t>
            </w:r>
          </w:p>
        </w:tc>
        <w:tc>
          <w:tcPr>
            <w:tcW w:w="42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7324B" w:rsidRPr="00C22A26" w:rsidRDefault="0067324B" w:rsidP="00673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 (7.1</w:t>
            </w:r>
            <w:r w:rsidRPr="00C22A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)</w:t>
            </w:r>
          </w:p>
        </w:tc>
        <w:tc>
          <w:tcPr>
            <w:tcW w:w="423" w:type="pct"/>
            <w:tcBorders>
              <w:left w:val="nil"/>
              <w:right w:val="nil"/>
            </w:tcBorders>
            <w:vAlign w:val="bottom"/>
          </w:tcPr>
          <w:p w:rsidR="0067324B" w:rsidRPr="00C22A26" w:rsidRDefault="0067324B" w:rsidP="00673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7324B" w:rsidRPr="00C22A26" w:rsidTr="0067324B">
        <w:trPr>
          <w:trHeight w:val="300"/>
        </w:trPr>
        <w:tc>
          <w:tcPr>
            <w:tcW w:w="5000" w:type="pct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7324B" w:rsidRDefault="0067324B" w:rsidP="009624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te:</w:t>
            </w:r>
          </w:p>
          <w:p w:rsidR="0067324B" w:rsidRDefault="0067324B" w:rsidP="009624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^A higher score means a higher level of fear</w:t>
            </w:r>
          </w:p>
          <w:p w:rsidR="0067324B" w:rsidRDefault="0067324B" w:rsidP="009624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67324B" w:rsidRDefault="0067324B" w:rsidP="009624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bbreviation:</w:t>
            </w:r>
          </w:p>
          <w:p w:rsidR="0067324B" w:rsidRDefault="0067324B" w:rsidP="009624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642F">
              <w:rPr>
                <w:rFonts w:ascii="Times New Roman" w:eastAsia="Times New Roman" w:hAnsi="Times New Roman" w:cs="Times New Roman"/>
                <w:sz w:val="20"/>
                <w:szCs w:val="20"/>
              </w:rPr>
              <w:t>S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:</w:t>
            </w:r>
            <w:r w:rsidRPr="000B642F">
              <w:rPr>
                <w:rFonts w:ascii="Times New Roman" w:eastAsia="Times New Roman" w:hAnsi="Times New Roman" w:cs="Times New Roman"/>
                <w:sz w:val="20"/>
                <w:szCs w:val="20"/>
              </w:rPr>
              <w:t> Standard deviation</w:t>
            </w:r>
          </w:p>
        </w:tc>
      </w:tr>
    </w:tbl>
    <w:p w:rsidR="00962492" w:rsidRDefault="00962492">
      <w:pPr>
        <w:rPr>
          <w:rFonts w:ascii="Times New Roman" w:hAnsi="Times New Roman" w:cs="Times New Roman"/>
          <w:sz w:val="18"/>
          <w:szCs w:val="18"/>
        </w:rPr>
      </w:pPr>
    </w:p>
    <w:p w:rsidR="00962492" w:rsidRDefault="00962492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br w:type="page"/>
      </w:r>
    </w:p>
    <w:p w:rsidR="00B66AB4" w:rsidRPr="00C22A26" w:rsidRDefault="00B66AB4">
      <w:pPr>
        <w:rPr>
          <w:rFonts w:ascii="Times New Roman" w:hAnsi="Times New Roman" w:cs="Times New Roman"/>
          <w:sz w:val="18"/>
          <w:szCs w:val="18"/>
        </w:rPr>
      </w:pPr>
    </w:p>
    <w:tbl>
      <w:tblPr>
        <w:tblW w:w="4327" w:type="pct"/>
        <w:tblLook w:val="04A0" w:firstRow="1" w:lastRow="0" w:firstColumn="1" w:lastColumn="0" w:noHBand="0" w:noVBand="1"/>
      </w:tblPr>
      <w:tblGrid>
        <w:gridCol w:w="7073"/>
        <w:gridCol w:w="1950"/>
        <w:gridCol w:w="2675"/>
        <w:gridCol w:w="2637"/>
      </w:tblGrid>
      <w:tr w:rsidR="00E932EF" w:rsidRPr="00E932EF" w:rsidTr="00E932EF">
        <w:trPr>
          <w:trHeight w:val="350"/>
        </w:trPr>
        <w:tc>
          <w:tcPr>
            <w:tcW w:w="5000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2492" w:rsidRPr="00E932EF" w:rsidRDefault="00962492" w:rsidP="002F20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932EF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Supplementary Table 2: Convergent validity of the Fear Scale  </w:t>
            </w:r>
          </w:p>
        </w:tc>
      </w:tr>
      <w:tr w:rsidR="00E932EF" w:rsidRPr="00E932EF" w:rsidTr="00E932EF">
        <w:trPr>
          <w:trHeight w:val="350"/>
        </w:trPr>
        <w:tc>
          <w:tcPr>
            <w:tcW w:w="24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20E3" w:rsidRPr="00E932EF" w:rsidRDefault="002F20E3" w:rsidP="00CB0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20E3" w:rsidRPr="00E932EF" w:rsidRDefault="002F20E3" w:rsidP="00CB0C0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20E3" w:rsidRPr="00E932EF" w:rsidRDefault="00E932EF" w:rsidP="00E93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932E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Hong Kong </w:t>
            </w:r>
          </w:p>
        </w:tc>
        <w:tc>
          <w:tcPr>
            <w:tcW w:w="9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20E3" w:rsidRPr="00E932EF" w:rsidRDefault="002F20E3" w:rsidP="00673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932E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ainland China</w:t>
            </w:r>
          </w:p>
        </w:tc>
      </w:tr>
      <w:tr w:rsidR="00E932EF" w:rsidRPr="00E932EF" w:rsidTr="00E932EF">
        <w:trPr>
          <w:trHeight w:val="350"/>
        </w:trPr>
        <w:tc>
          <w:tcPr>
            <w:tcW w:w="24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492" w:rsidRPr="00E932EF" w:rsidRDefault="00962492" w:rsidP="00CB0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492" w:rsidRPr="00E932EF" w:rsidRDefault="00962492" w:rsidP="00CB0C0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492" w:rsidRPr="00E932EF" w:rsidRDefault="00962492" w:rsidP="00673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932E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ean (SD)</w:t>
            </w:r>
            <w:r w:rsidR="00E932EF" w:rsidRPr="00E932E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^</w:t>
            </w:r>
          </w:p>
        </w:tc>
        <w:tc>
          <w:tcPr>
            <w:tcW w:w="9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492" w:rsidRPr="00E932EF" w:rsidRDefault="0067324B" w:rsidP="00673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932E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ean (SD)</w:t>
            </w:r>
            <w:r w:rsidR="00E932EF" w:rsidRPr="00E932E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^</w:t>
            </w:r>
          </w:p>
        </w:tc>
      </w:tr>
      <w:tr w:rsidR="00E932EF" w:rsidRPr="00E932EF" w:rsidTr="00E932EF">
        <w:trPr>
          <w:trHeight w:val="350"/>
        </w:trPr>
        <w:tc>
          <w:tcPr>
            <w:tcW w:w="2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24B" w:rsidRPr="00E932EF" w:rsidRDefault="0067324B" w:rsidP="00E93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32E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he PHQ-4 anxiety subscale/ GAD-2 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24B" w:rsidRPr="00E932EF" w:rsidRDefault="0067324B" w:rsidP="0067324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24B" w:rsidRPr="00E932EF" w:rsidRDefault="0067324B" w:rsidP="00E93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932EF">
              <w:rPr>
                <w:rFonts w:ascii="Times New Roman" w:eastAsia="Times New Roman" w:hAnsi="Times New Roman" w:cs="Times New Roman"/>
                <w:sz w:val="18"/>
                <w:szCs w:val="18"/>
              </w:rPr>
              <w:t>1.10 (1.17)</w:t>
            </w:r>
            <w:r w:rsidR="00E932EF" w:rsidRPr="00E932E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="00E932EF" w:rsidRPr="00E932EF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="00E932EF" w:rsidRPr="00E932E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n=2133)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24B" w:rsidRPr="00E932EF" w:rsidRDefault="00E932EF" w:rsidP="00E93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932EF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  <w:r w:rsidR="0067324B" w:rsidRPr="00E932EF">
              <w:rPr>
                <w:rFonts w:ascii="Times New Roman" w:eastAsia="Times New Roman" w:hAnsi="Times New Roman" w:cs="Times New Roman"/>
                <w:sz w:val="18"/>
                <w:szCs w:val="18"/>
              </w:rPr>
              <w:t>.57 (1.44)</w:t>
            </w:r>
            <w:r w:rsidRPr="00E932E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E932EF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00E932E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n=689)</w:t>
            </w:r>
          </w:p>
        </w:tc>
      </w:tr>
      <w:tr w:rsidR="00E932EF" w:rsidRPr="00E932EF" w:rsidTr="00E932EF">
        <w:trPr>
          <w:trHeight w:val="350"/>
        </w:trPr>
        <w:tc>
          <w:tcPr>
            <w:tcW w:w="2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24B" w:rsidRPr="00E932EF" w:rsidRDefault="0067324B" w:rsidP="00E93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32EF">
              <w:rPr>
                <w:rFonts w:ascii="Times New Roman" w:eastAsia="Times New Roman" w:hAnsi="Times New Roman" w:cs="Times New Roman"/>
                <w:sz w:val="20"/>
                <w:szCs w:val="20"/>
              </w:rPr>
              <w:t>The PHQ-4 depression subscale/ PHQ-2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24B" w:rsidRPr="00E932EF" w:rsidRDefault="0067324B" w:rsidP="0067324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24B" w:rsidRPr="00E932EF" w:rsidRDefault="0067324B" w:rsidP="00E93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932EF">
              <w:rPr>
                <w:rFonts w:ascii="Times New Roman" w:eastAsia="Times New Roman" w:hAnsi="Times New Roman" w:cs="Times New Roman"/>
                <w:sz w:val="18"/>
                <w:szCs w:val="18"/>
              </w:rPr>
              <w:t>0.97 (1.21)</w:t>
            </w:r>
            <w:r w:rsidR="00E932EF" w:rsidRPr="00E932E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="00E932EF" w:rsidRPr="00E932EF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="00E932EF" w:rsidRPr="00E932E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n=2133)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24B" w:rsidRPr="00E932EF" w:rsidRDefault="00E932EF" w:rsidP="00E93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932EF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  <w:r w:rsidR="0067324B" w:rsidRPr="00E932EF">
              <w:rPr>
                <w:rFonts w:ascii="Times New Roman" w:eastAsia="Times New Roman" w:hAnsi="Times New Roman" w:cs="Times New Roman"/>
                <w:sz w:val="18"/>
                <w:szCs w:val="18"/>
              </w:rPr>
              <w:t>.51 (1.46)</w:t>
            </w:r>
            <w:r w:rsidRPr="00E932E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E932EF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00E932E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n=688)</w:t>
            </w:r>
          </w:p>
        </w:tc>
      </w:tr>
      <w:tr w:rsidR="00E932EF" w:rsidRPr="00E932EF" w:rsidTr="00E932EF">
        <w:trPr>
          <w:trHeight w:val="350"/>
        </w:trPr>
        <w:tc>
          <w:tcPr>
            <w:tcW w:w="2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24B" w:rsidRPr="00E932EF" w:rsidRDefault="0067324B" w:rsidP="00E93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32E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he PHQ-4 total score 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24B" w:rsidRPr="00E932EF" w:rsidRDefault="0067324B" w:rsidP="0067324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24B" w:rsidRPr="00E932EF" w:rsidRDefault="0067324B" w:rsidP="00E93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932EF">
              <w:rPr>
                <w:rFonts w:ascii="Times New Roman" w:eastAsia="Times New Roman" w:hAnsi="Times New Roman" w:cs="Times New Roman"/>
                <w:sz w:val="18"/>
                <w:szCs w:val="18"/>
              </w:rPr>
              <w:t>2.07 (2.20)</w:t>
            </w:r>
            <w:r w:rsidR="00E932EF" w:rsidRPr="00E932E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="00E932EF" w:rsidRPr="00E932EF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="00E932EF" w:rsidRPr="00E932E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n=2133)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24B" w:rsidRPr="00E932EF" w:rsidRDefault="00E932EF" w:rsidP="00E93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932EF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  <w:r w:rsidR="0067324B" w:rsidRPr="00E932EF">
              <w:rPr>
                <w:rFonts w:ascii="Times New Roman" w:eastAsia="Times New Roman" w:hAnsi="Times New Roman" w:cs="Times New Roman"/>
                <w:sz w:val="18"/>
                <w:szCs w:val="18"/>
              </w:rPr>
              <w:t>.09 (2.71)</w:t>
            </w:r>
            <w:r w:rsidRPr="00E932E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E932EF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00E932E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n=688)</w:t>
            </w:r>
          </w:p>
        </w:tc>
      </w:tr>
      <w:tr w:rsidR="00E932EF" w:rsidRPr="00E932EF" w:rsidTr="00E932EF">
        <w:trPr>
          <w:trHeight w:val="350"/>
        </w:trPr>
        <w:tc>
          <w:tcPr>
            <w:tcW w:w="2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24B" w:rsidRPr="00E932EF" w:rsidRDefault="0067324B" w:rsidP="00E93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32EF">
              <w:rPr>
                <w:rFonts w:ascii="Times New Roman" w:eastAsia="Times New Roman" w:hAnsi="Times New Roman" w:cs="Times New Roman"/>
                <w:sz w:val="20"/>
                <w:szCs w:val="20"/>
              </w:rPr>
              <w:t>The Fear Scale total score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24B" w:rsidRPr="00E932EF" w:rsidRDefault="0067324B" w:rsidP="0067324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24B" w:rsidRPr="00E932EF" w:rsidRDefault="007C1778" w:rsidP="00E93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3.98</w:t>
            </w:r>
            <w:bookmarkStart w:id="0" w:name="_GoBack"/>
            <w:bookmarkEnd w:id="0"/>
            <w:r w:rsidR="0067324B" w:rsidRPr="00E932E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6.64)</w:t>
            </w:r>
            <w:r w:rsidR="00E932EF" w:rsidRPr="00E932E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="00E932EF" w:rsidRPr="00E932EF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="00E932EF" w:rsidRPr="00E932E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n=2133)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324B" w:rsidRPr="00E932EF" w:rsidRDefault="0067324B" w:rsidP="00E93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932EF">
              <w:rPr>
                <w:rFonts w:ascii="Times New Roman" w:eastAsia="Times New Roman" w:hAnsi="Times New Roman" w:cs="Times New Roman"/>
                <w:sz w:val="18"/>
                <w:szCs w:val="18"/>
              </w:rPr>
              <w:t>22.40 (6.49)</w:t>
            </w:r>
            <w:r w:rsidR="00E932EF" w:rsidRPr="00E932E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="00E932EF" w:rsidRPr="00E932EF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="00E932EF" w:rsidRPr="00E932E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n=688)</w:t>
            </w:r>
          </w:p>
        </w:tc>
      </w:tr>
      <w:tr w:rsidR="00E932EF" w:rsidRPr="00E932EF" w:rsidTr="00E932EF">
        <w:trPr>
          <w:trHeight w:val="350"/>
        </w:trPr>
        <w:tc>
          <w:tcPr>
            <w:tcW w:w="2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492" w:rsidRPr="00E932EF" w:rsidRDefault="00962492" w:rsidP="00CB0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492" w:rsidRPr="00E932EF" w:rsidRDefault="00962492" w:rsidP="00CB0C0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492" w:rsidRPr="00E932EF" w:rsidRDefault="00962492" w:rsidP="00CB0C0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492" w:rsidRPr="00E932EF" w:rsidRDefault="00962492" w:rsidP="00CB0C0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E932EF" w:rsidRPr="00E932EF" w:rsidTr="00E932EF">
        <w:trPr>
          <w:trHeight w:val="1107"/>
        </w:trPr>
        <w:tc>
          <w:tcPr>
            <w:tcW w:w="2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492" w:rsidRPr="00E932EF" w:rsidRDefault="00962492" w:rsidP="00962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2492" w:rsidRPr="00E932EF" w:rsidRDefault="00962492" w:rsidP="00962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932E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he PHQ-4 anxiety subscale/ GAD-2</w:t>
            </w:r>
          </w:p>
          <w:p w:rsidR="00962492" w:rsidRPr="00E932EF" w:rsidRDefault="00962492" w:rsidP="00E93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2492" w:rsidRPr="00E932EF" w:rsidRDefault="00962492" w:rsidP="00962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932E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he PHQ-4 depression subscale/ PHQ-2</w:t>
            </w:r>
          </w:p>
          <w:p w:rsidR="00962492" w:rsidRPr="00E932EF" w:rsidRDefault="00962492" w:rsidP="00962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2492" w:rsidRPr="00E932EF" w:rsidRDefault="00962492" w:rsidP="00962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932E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he PHQ-4 total score</w:t>
            </w:r>
          </w:p>
          <w:p w:rsidR="00962492" w:rsidRPr="00E932EF" w:rsidRDefault="00962492" w:rsidP="00962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</w:tr>
      <w:tr w:rsidR="00E932EF" w:rsidRPr="00E932EF" w:rsidTr="00E932EF">
        <w:trPr>
          <w:trHeight w:val="71"/>
        </w:trPr>
        <w:tc>
          <w:tcPr>
            <w:tcW w:w="246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492" w:rsidRPr="00E932EF" w:rsidRDefault="00E932EF" w:rsidP="00E932E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932EF">
              <w:rPr>
                <w:rFonts w:ascii="Times New Roman" w:eastAsia="Times New Roman" w:hAnsi="Times New Roman" w:cs="Times New Roman"/>
                <w:bCs/>
                <w:sz w:val="20"/>
                <w:szCs w:val="24"/>
                <w:lang w:val="en-GB"/>
              </w:rPr>
              <w:t>Pearson’s correlation coefficient</w:t>
            </w:r>
          </w:p>
        </w:tc>
        <w:tc>
          <w:tcPr>
            <w:tcW w:w="6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492" w:rsidRPr="00E932EF" w:rsidRDefault="00962492" w:rsidP="00CB0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492" w:rsidRPr="00E932EF" w:rsidRDefault="00962492" w:rsidP="00CB0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2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492" w:rsidRPr="00E932EF" w:rsidRDefault="00962492" w:rsidP="00CB0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E932EF" w:rsidRPr="00E932EF" w:rsidTr="00E932EF">
        <w:trPr>
          <w:trHeight w:val="369"/>
        </w:trPr>
        <w:tc>
          <w:tcPr>
            <w:tcW w:w="246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492" w:rsidRPr="00E932EF" w:rsidRDefault="00962492" w:rsidP="00E932E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932EF">
              <w:rPr>
                <w:rFonts w:ascii="Times New Roman" w:eastAsia="Times New Roman" w:hAnsi="Times New Roman" w:cs="Times New Roman"/>
                <w:sz w:val="18"/>
                <w:szCs w:val="18"/>
              </w:rPr>
              <w:t>The Fear Scale total score</w:t>
            </w:r>
            <w:r w:rsidR="00E932EF" w:rsidRPr="00E932E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Hong Kong)</w:t>
            </w:r>
          </w:p>
        </w:tc>
        <w:tc>
          <w:tcPr>
            <w:tcW w:w="6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492" w:rsidRPr="00E932EF" w:rsidRDefault="00962492" w:rsidP="00E93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932EF">
              <w:rPr>
                <w:rFonts w:ascii="Times New Roman" w:eastAsia="Times New Roman" w:hAnsi="Times New Roman" w:cs="Times New Roman"/>
                <w:sz w:val="18"/>
                <w:szCs w:val="18"/>
              </w:rPr>
              <w:t>0.25**</w:t>
            </w:r>
            <w:r w:rsidR="00E932EF" w:rsidRPr="00E932E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="00E932EF" w:rsidRPr="00E932EF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="00E932EF" w:rsidRPr="00E932E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n=2133)</w:t>
            </w:r>
          </w:p>
        </w:tc>
        <w:tc>
          <w:tcPr>
            <w:tcW w:w="9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492" w:rsidRPr="00E932EF" w:rsidRDefault="00962492" w:rsidP="00E93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932EF">
              <w:rPr>
                <w:rFonts w:ascii="Times New Roman" w:eastAsia="Times New Roman" w:hAnsi="Times New Roman" w:cs="Times New Roman"/>
                <w:sz w:val="18"/>
                <w:szCs w:val="18"/>
              </w:rPr>
              <w:t>0.18**</w:t>
            </w:r>
            <w:r w:rsidR="00E932EF" w:rsidRPr="00E932E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="00E932EF" w:rsidRPr="00E932EF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="00E932EF" w:rsidRPr="00E932E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n=2133)</w:t>
            </w:r>
          </w:p>
        </w:tc>
        <w:tc>
          <w:tcPr>
            <w:tcW w:w="92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492" w:rsidRPr="00E932EF" w:rsidRDefault="00962492" w:rsidP="00E93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932EF">
              <w:rPr>
                <w:rFonts w:ascii="Times New Roman" w:eastAsia="Times New Roman" w:hAnsi="Times New Roman" w:cs="Times New Roman"/>
                <w:sz w:val="18"/>
                <w:szCs w:val="18"/>
              </w:rPr>
              <w:t>0.23**</w:t>
            </w:r>
            <w:r w:rsidR="00E932EF" w:rsidRPr="00E932E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="00E932EF" w:rsidRPr="00E932EF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="00E932EF" w:rsidRPr="00E932E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n=2133)</w:t>
            </w:r>
          </w:p>
        </w:tc>
      </w:tr>
      <w:tr w:rsidR="00E932EF" w:rsidRPr="00E932EF" w:rsidTr="00E932EF">
        <w:trPr>
          <w:trHeight w:val="369"/>
        </w:trPr>
        <w:tc>
          <w:tcPr>
            <w:tcW w:w="24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932EF" w:rsidRPr="00E932EF" w:rsidRDefault="00E932EF" w:rsidP="00E932E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932EF">
              <w:rPr>
                <w:rFonts w:ascii="Times New Roman" w:eastAsia="Times New Roman" w:hAnsi="Times New Roman" w:cs="Times New Roman"/>
                <w:sz w:val="18"/>
                <w:szCs w:val="18"/>
              </w:rPr>
              <w:t>The Fear Scale total score (Mainland China)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932EF" w:rsidRPr="00E932EF" w:rsidRDefault="00E932EF" w:rsidP="00E93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932EF">
              <w:rPr>
                <w:rFonts w:ascii="Times New Roman" w:eastAsia="Times New Roman" w:hAnsi="Times New Roman" w:cs="Times New Roman"/>
                <w:sz w:val="18"/>
                <w:szCs w:val="18"/>
              </w:rPr>
              <w:t>0.33** (n=688)</w:t>
            </w:r>
          </w:p>
        </w:tc>
        <w:tc>
          <w:tcPr>
            <w:tcW w:w="9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932EF" w:rsidRPr="00E932EF" w:rsidRDefault="00E932EF" w:rsidP="00E93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932EF">
              <w:rPr>
                <w:rFonts w:ascii="Times New Roman" w:eastAsia="Times New Roman" w:hAnsi="Times New Roman" w:cs="Times New Roman"/>
                <w:sz w:val="18"/>
                <w:szCs w:val="18"/>
              </w:rPr>
              <w:t>0.29** (n=687)</w:t>
            </w:r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932EF" w:rsidRPr="00E932EF" w:rsidRDefault="00E932EF" w:rsidP="00E93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932EF">
              <w:rPr>
                <w:rFonts w:ascii="Times New Roman" w:eastAsia="Times New Roman" w:hAnsi="Times New Roman" w:cs="Times New Roman"/>
                <w:sz w:val="18"/>
                <w:szCs w:val="18"/>
              </w:rPr>
              <w:t>0.33** (n=687)</w:t>
            </w:r>
          </w:p>
        </w:tc>
      </w:tr>
      <w:tr w:rsidR="00E932EF" w:rsidRPr="00E932EF" w:rsidTr="00E932EF">
        <w:trPr>
          <w:trHeight w:val="369"/>
        </w:trPr>
        <w:tc>
          <w:tcPr>
            <w:tcW w:w="5000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932EF" w:rsidRPr="00E932EF" w:rsidRDefault="00E932EF" w:rsidP="00E93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32EF">
              <w:rPr>
                <w:rFonts w:ascii="Times New Roman" w:eastAsia="Times New Roman" w:hAnsi="Times New Roman" w:cs="Times New Roman"/>
                <w:sz w:val="20"/>
                <w:szCs w:val="20"/>
              </w:rPr>
              <w:t>Note:</w:t>
            </w:r>
          </w:p>
          <w:p w:rsidR="00E932EF" w:rsidRPr="00E932EF" w:rsidRDefault="00E932EF" w:rsidP="00E93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32EF">
              <w:rPr>
                <w:rFonts w:ascii="Times New Roman" w:eastAsia="Times New Roman" w:hAnsi="Times New Roman" w:cs="Times New Roman"/>
                <w:sz w:val="20"/>
                <w:szCs w:val="20"/>
              </w:rPr>
              <w:t>^A higher score means a higher level of fear/ anxiety/ depression</w:t>
            </w:r>
          </w:p>
          <w:p w:rsidR="00E932EF" w:rsidRPr="00E932EF" w:rsidRDefault="00E932EF" w:rsidP="00E93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32E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* </w:t>
            </w:r>
            <w:r w:rsidRPr="00E932EF">
              <w:rPr>
                <w:rFonts w:ascii="Times New Roman" w:eastAsia="Times New Roman" w:hAnsi="Times New Roman" w:cs="Times New Roman"/>
                <w:bCs/>
                <w:i/>
                <w:sz w:val="18"/>
                <w:szCs w:val="18"/>
              </w:rPr>
              <w:t>P</w:t>
            </w:r>
            <w:r w:rsidRPr="00E932EF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 xml:space="preserve">-value </w:t>
            </w:r>
            <w:r w:rsidRPr="00E932EF">
              <w:rPr>
                <w:rFonts w:ascii="Times New Roman" w:eastAsia="Times New Roman" w:hAnsi="Times New Roman" w:cs="Times New Roman"/>
                <w:sz w:val="18"/>
                <w:szCs w:val="18"/>
              </w:rPr>
              <w:t>&lt;.001</w:t>
            </w:r>
          </w:p>
          <w:p w:rsidR="00E932EF" w:rsidRPr="00E932EF" w:rsidRDefault="00E932EF" w:rsidP="00E93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E932EF" w:rsidRPr="00E932EF" w:rsidRDefault="00E932EF" w:rsidP="00E93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32EF">
              <w:rPr>
                <w:rFonts w:ascii="Times New Roman" w:eastAsia="Times New Roman" w:hAnsi="Times New Roman" w:cs="Times New Roman"/>
                <w:sz w:val="20"/>
                <w:szCs w:val="20"/>
              </w:rPr>
              <w:t>Abbreviations:</w:t>
            </w:r>
          </w:p>
          <w:p w:rsidR="00E932EF" w:rsidRPr="00E932EF" w:rsidRDefault="00E932EF" w:rsidP="00E93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32EF">
              <w:rPr>
                <w:rFonts w:ascii="Times New Roman" w:eastAsia="Times New Roman" w:hAnsi="Times New Roman" w:cs="Times New Roman"/>
                <w:sz w:val="20"/>
                <w:szCs w:val="20"/>
              </w:rPr>
              <w:t>GAD-2: two-item Generalized Anxiety Disorder scale; PHQ-2: two-item Patient Health Questionnaire; PHQ-4: four-item Patient Health Questionnaire; SD: Standard deviation;</w:t>
            </w:r>
          </w:p>
          <w:p w:rsidR="00E932EF" w:rsidRPr="00E932EF" w:rsidRDefault="00E932EF" w:rsidP="00E93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</w:tbl>
    <w:p w:rsidR="00B66AB4" w:rsidRPr="00C22A26" w:rsidRDefault="00B66AB4">
      <w:pPr>
        <w:rPr>
          <w:rFonts w:ascii="Times New Roman" w:hAnsi="Times New Roman" w:cs="Times New Roman"/>
          <w:sz w:val="18"/>
          <w:szCs w:val="18"/>
        </w:rPr>
      </w:pPr>
      <w:r w:rsidRPr="00C22A26">
        <w:rPr>
          <w:rFonts w:ascii="Times New Roman" w:hAnsi="Times New Roman" w:cs="Times New Roman"/>
          <w:sz w:val="18"/>
          <w:szCs w:val="18"/>
        </w:rPr>
        <w:br w:type="page"/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021"/>
        <w:gridCol w:w="1846"/>
        <w:gridCol w:w="1832"/>
        <w:gridCol w:w="1549"/>
        <w:gridCol w:w="1293"/>
        <w:gridCol w:w="397"/>
        <w:gridCol w:w="2627"/>
        <w:gridCol w:w="1611"/>
        <w:gridCol w:w="1614"/>
        <w:gridCol w:w="1608"/>
      </w:tblGrid>
      <w:tr w:rsidR="00DB568C" w:rsidRPr="00C22A26" w:rsidTr="005211E5">
        <w:trPr>
          <w:trHeight w:val="300"/>
        </w:trPr>
        <w:tc>
          <w:tcPr>
            <w:tcW w:w="5000" w:type="pct"/>
            <w:gridSpan w:val="10"/>
            <w:tcBorders>
              <w:top w:val="nil"/>
              <w:left w:val="nil"/>
              <w:right w:val="nil"/>
            </w:tcBorders>
          </w:tcPr>
          <w:p w:rsidR="00DB568C" w:rsidRPr="00C22A26" w:rsidRDefault="00DB568C" w:rsidP="00DB56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C22A2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lastRenderedPageBreak/>
              <w:t xml:space="preserve">Supplementary Table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3</w:t>
            </w:r>
            <w:r w:rsidRPr="00C22A2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: </w:t>
            </w:r>
            <w:r w:rsidRPr="00C22A2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Known-group comparison </w:t>
            </w:r>
            <w:r w:rsidR="00F95FE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by independent t-test</w:t>
            </w:r>
          </w:p>
        </w:tc>
      </w:tr>
      <w:tr w:rsidR="005211E5" w:rsidRPr="00C22A26" w:rsidTr="002856E4">
        <w:trPr>
          <w:trHeight w:val="300"/>
        </w:trPr>
        <w:tc>
          <w:tcPr>
            <w:tcW w:w="2449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211E5" w:rsidRPr="005211E5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5211E5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Hong Kong</w:t>
            </w:r>
          </w:p>
        </w:tc>
        <w:tc>
          <w:tcPr>
            <w:tcW w:w="1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211E5" w:rsidRPr="00C22A26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422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211E5" w:rsidRPr="005211E5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5211E5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Mainland China</w:t>
            </w:r>
          </w:p>
        </w:tc>
      </w:tr>
      <w:tr w:rsidR="00DB568C" w:rsidRPr="00C22A26" w:rsidTr="002856E4">
        <w:trPr>
          <w:trHeight w:val="300"/>
        </w:trPr>
        <w:tc>
          <w:tcPr>
            <w:tcW w:w="3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68C" w:rsidRPr="00C22A26" w:rsidRDefault="00DB568C" w:rsidP="0045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68C" w:rsidRDefault="00DB568C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22A2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Young adults</w:t>
            </w:r>
          </w:p>
          <w:p w:rsidR="00DB568C" w:rsidRPr="00C22A26" w:rsidRDefault="00DB568C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(18 years to 59 years)</w:t>
            </w:r>
          </w:p>
        </w:tc>
        <w:tc>
          <w:tcPr>
            <w:tcW w:w="5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68C" w:rsidRDefault="00DB568C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22A2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Older adults</w:t>
            </w:r>
          </w:p>
          <w:p w:rsidR="00DB568C" w:rsidRPr="00C22A26" w:rsidRDefault="00DB568C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60 years of above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68C" w:rsidRPr="00C22A26" w:rsidRDefault="00DB568C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68C" w:rsidRPr="00C22A26" w:rsidRDefault="00DB568C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68C" w:rsidRPr="00C22A26" w:rsidRDefault="00DB568C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B568C" w:rsidRPr="00C22A26" w:rsidRDefault="00DB568C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B568C" w:rsidRPr="00C22A26" w:rsidRDefault="00DB568C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68C" w:rsidRPr="00C22A26" w:rsidRDefault="00DB568C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2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B568C" w:rsidRPr="00C22A26" w:rsidRDefault="00DB568C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B568C" w:rsidRPr="00C22A26" w:rsidTr="002856E4">
        <w:trPr>
          <w:trHeight w:val="300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68C" w:rsidRPr="00C22A26" w:rsidRDefault="00DB568C" w:rsidP="0045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68C" w:rsidRPr="00C22A26" w:rsidRDefault="00DB568C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22A2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=1858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68C" w:rsidRPr="00C22A26" w:rsidRDefault="00DB568C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22A2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=275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68C" w:rsidRPr="00C22A26" w:rsidRDefault="00DB568C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68C" w:rsidRPr="00C22A26" w:rsidRDefault="00DB568C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68C" w:rsidRPr="00C22A26" w:rsidRDefault="00DB568C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568C" w:rsidRPr="00C22A26" w:rsidRDefault="00DB568C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568C" w:rsidRPr="00C22A26" w:rsidRDefault="00DB568C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68C" w:rsidRPr="00C22A26" w:rsidRDefault="00DB568C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568C" w:rsidRPr="00C22A26" w:rsidRDefault="00DB568C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B568C" w:rsidRPr="00C22A26" w:rsidTr="002856E4">
        <w:trPr>
          <w:trHeight w:val="510"/>
        </w:trPr>
        <w:tc>
          <w:tcPr>
            <w:tcW w:w="3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68C" w:rsidRPr="00C22A26" w:rsidRDefault="00DB568C" w:rsidP="0045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68C" w:rsidRPr="00C22A26" w:rsidRDefault="00DB568C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22A2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ean (SD)</w:t>
            </w:r>
          </w:p>
        </w:tc>
        <w:tc>
          <w:tcPr>
            <w:tcW w:w="59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68C" w:rsidRPr="00C22A26" w:rsidRDefault="00DB568C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22A2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ean (SD)</w:t>
            </w:r>
          </w:p>
        </w:tc>
        <w:tc>
          <w:tcPr>
            <w:tcW w:w="5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68C" w:rsidRPr="00C22A26" w:rsidRDefault="00DB568C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37FD0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P</w:t>
            </w:r>
            <w:r w:rsidRPr="00C22A2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-value</w:t>
            </w:r>
          </w:p>
        </w:tc>
        <w:tc>
          <w:tcPr>
            <w:tcW w:w="42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B568C" w:rsidRPr="00C22A26" w:rsidRDefault="00DB568C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ohen d</w:t>
            </w:r>
            <w:r w:rsidRPr="00C22A2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effect Size</w:t>
            </w:r>
          </w:p>
        </w:tc>
        <w:tc>
          <w:tcPr>
            <w:tcW w:w="1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68C" w:rsidRPr="00C22A26" w:rsidRDefault="00DB568C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53" w:type="pct"/>
            <w:tcBorders>
              <w:top w:val="nil"/>
              <w:left w:val="nil"/>
              <w:right w:val="nil"/>
            </w:tcBorders>
            <w:vAlign w:val="center"/>
          </w:tcPr>
          <w:p w:rsidR="00DB568C" w:rsidRPr="00C22A26" w:rsidRDefault="00DB568C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23" w:type="pct"/>
            <w:tcBorders>
              <w:top w:val="nil"/>
              <w:left w:val="nil"/>
              <w:right w:val="nil"/>
            </w:tcBorders>
            <w:vAlign w:val="center"/>
          </w:tcPr>
          <w:p w:rsidR="00DB568C" w:rsidRPr="00C22A26" w:rsidRDefault="00DB568C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68C" w:rsidRPr="00C22A26" w:rsidRDefault="00DB568C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22" w:type="pct"/>
            <w:tcBorders>
              <w:top w:val="nil"/>
              <w:left w:val="nil"/>
              <w:right w:val="nil"/>
            </w:tcBorders>
            <w:vAlign w:val="center"/>
          </w:tcPr>
          <w:p w:rsidR="00DB568C" w:rsidRPr="00C22A26" w:rsidRDefault="00DB568C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B568C" w:rsidRPr="00C22A26" w:rsidTr="002856E4">
        <w:trPr>
          <w:trHeight w:val="300"/>
        </w:trPr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568C" w:rsidRPr="00C22A26" w:rsidRDefault="00DB568C" w:rsidP="00451E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22A2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Fear Scale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568C" w:rsidRPr="00C22A26" w:rsidRDefault="00DB568C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2A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.69 (6.56)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568C" w:rsidRPr="00C22A26" w:rsidRDefault="00DB568C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2A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.98 (6.86)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568C" w:rsidRPr="00C22A26" w:rsidRDefault="00DB568C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2A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1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568C" w:rsidRPr="00C22A26" w:rsidRDefault="00DB568C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2A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1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568C" w:rsidRPr="00C22A26" w:rsidRDefault="00DB568C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B568C" w:rsidRPr="00C22A26" w:rsidRDefault="00DB568C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B568C" w:rsidRPr="00C22A26" w:rsidRDefault="00DB568C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568C" w:rsidRPr="00C22A26" w:rsidRDefault="00DB568C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B568C" w:rsidRPr="00C22A26" w:rsidRDefault="00DB568C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5211E5" w:rsidRPr="00C22A26" w:rsidTr="002856E4">
        <w:trPr>
          <w:trHeight w:val="300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1E5" w:rsidRPr="00C22A26" w:rsidRDefault="005211E5" w:rsidP="00521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E5" w:rsidRPr="00C22A26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22A2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E5" w:rsidRPr="00C22A26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22A2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E5" w:rsidRPr="00C22A26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E5" w:rsidRPr="00C22A26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E5" w:rsidRPr="00C22A26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11E5" w:rsidRPr="00C22A26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22A2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11E5" w:rsidRPr="00C22A26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22A2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E5" w:rsidRPr="00C22A26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11E5" w:rsidRPr="00C22A26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5211E5" w:rsidRPr="00C22A26" w:rsidTr="002856E4">
        <w:trPr>
          <w:trHeight w:val="300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1E5" w:rsidRPr="00C22A26" w:rsidRDefault="005211E5" w:rsidP="00521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E5" w:rsidRPr="00C22A26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22A2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=1189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E5" w:rsidRPr="00C22A26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22A2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=943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E5" w:rsidRPr="00C22A26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E5" w:rsidRPr="00C22A26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E5" w:rsidRPr="00C22A26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11E5" w:rsidRPr="00C22A26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22A2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=531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11E5" w:rsidRPr="00C22A26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22A2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=153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E5" w:rsidRPr="00C22A26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11E5" w:rsidRPr="00C22A26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5211E5" w:rsidRPr="00C22A26" w:rsidTr="002856E4">
        <w:trPr>
          <w:trHeight w:val="510"/>
        </w:trPr>
        <w:tc>
          <w:tcPr>
            <w:tcW w:w="3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1E5" w:rsidRPr="00C22A26" w:rsidRDefault="005211E5" w:rsidP="00521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E5" w:rsidRPr="00C22A26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22A2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ean (SD)</w:t>
            </w:r>
          </w:p>
        </w:tc>
        <w:tc>
          <w:tcPr>
            <w:tcW w:w="59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E5" w:rsidRPr="00C22A26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22A2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ean (SD)</w:t>
            </w:r>
          </w:p>
        </w:tc>
        <w:tc>
          <w:tcPr>
            <w:tcW w:w="5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E5" w:rsidRPr="00C22A26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37FD0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P</w:t>
            </w:r>
            <w:r w:rsidRPr="00C22A2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-value</w:t>
            </w:r>
          </w:p>
        </w:tc>
        <w:tc>
          <w:tcPr>
            <w:tcW w:w="42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211E5" w:rsidRPr="00C22A26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ohen d</w:t>
            </w:r>
            <w:r w:rsidRPr="00C22A2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effect Size</w:t>
            </w:r>
          </w:p>
        </w:tc>
        <w:tc>
          <w:tcPr>
            <w:tcW w:w="1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E5" w:rsidRPr="00C22A26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53" w:type="pct"/>
            <w:tcBorders>
              <w:top w:val="nil"/>
              <w:left w:val="nil"/>
              <w:right w:val="nil"/>
            </w:tcBorders>
            <w:vAlign w:val="center"/>
          </w:tcPr>
          <w:p w:rsidR="005211E5" w:rsidRPr="00C22A26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22A2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ean (SD)</w:t>
            </w:r>
          </w:p>
        </w:tc>
        <w:tc>
          <w:tcPr>
            <w:tcW w:w="523" w:type="pct"/>
            <w:tcBorders>
              <w:top w:val="nil"/>
              <w:left w:val="nil"/>
              <w:right w:val="nil"/>
            </w:tcBorders>
            <w:vAlign w:val="center"/>
          </w:tcPr>
          <w:p w:rsidR="005211E5" w:rsidRPr="00C22A26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22A2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ean (SD)</w:t>
            </w:r>
          </w:p>
        </w:tc>
        <w:tc>
          <w:tcPr>
            <w:tcW w:w="5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E5" w:rsidRPr="00C22A26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37FD0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P</w:t>
            </w:r>
            <w:r w:rsidRPr="00C22A2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-value</w:t>
            </w:r>
          </w:p>
        </w:tc>
        <w:tc>
          <w:tcPr>
            <w:tcW w:w="522" w:type="pct"/>
            <w:tcBorders>
              <w:top w:val="nil"/>
              <w:left w:val="nil"/>
              <w:right w:val="nil"/>
            </w:tcBorders>
            <w:vAlign w:val="center"/>
          </w:tcPr>
          <w:p w:rsidR="005211E5" w:rsidRPr="00C22A26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ohen d</w:t>
            </w:r>
            <w:r w:rsidRPr="00C22A2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effect Size</w:t>
            </w:r>
          </w:p>
        </w:tc>
      </w:tr>
      <w:tr w:rsidR="005211E5" w:rsidRPr="00C22A26" w:rsidTr="002856E4">
        <w:trPr>
          <w:trHeight w:val="300"/>
        </w:trPr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11E5" w:rsidRPr="00C22A26" w:rsidRDefault="005211E5" w:rsidP="005211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22A2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Fear Scale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11E5" w:rsidRPr="00C22A26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2A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.02 (6.70)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11E5" w:rsidRPr="00C22A26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2A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.93 (6.56)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11E5" w:rsidRPr="00C22A26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C22A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6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11E5" w:rsidRPr="00C22A26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2A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11E5" w:rsidRPr="00C22A26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211E5" w:rsidRPr="00C22A26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2A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.58 (6.26)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211E5" w:rsidRPr="00C22A26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2A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.84 (7.20)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11E5" w:rsidRPr="00C22A26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2A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25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211E5" w:rsidRPr="00C22A26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2A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</w:tr>
      <w:tr w:rsidR="005211E5" w:rsidRPr="00C22A26" w:rsidTr="002856E4">
        <w:trPr>
          <w:trHeight w:val="300"/>
        </w:trPr>
        <w:tc>
          <w:tcPr>
            <w:tcW w:w="3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1E5" w:rsidRPr="002F20E3" w:rsidRDefault="005211E5" w:rsidP="005211E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17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E5" w:rsidRPr="00C22A26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2A2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Hypertension</w:t>
            </w:r>
          </w:p>
        </w:tc>
        <w:tc>
          <w:tcPr>
            <w:tcW w:w="1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E5" w:rsidRPr="00C22A26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422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211E5" w:rsidRPr="00C22A26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2A2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Hypertension</w:t>
            </w:r>
          </w:p>
        </w:tc>
      </w:tr>
      <w:tr w:rsidR="005211E5" w:rsidRPr="00C22A26" w:rsidTr="002856E4">
        <w:trPr>
          <w:trHeight w:val="300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1E5" w:rsidRPr="00C22A26" w:rsidRDefault="005211E5" w:rsidP="005211E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E5" w:rsidRPr="00C22A26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22A2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o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E5" w:rsidRPr="00C22A26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22A2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E5" w:rsidRPr="00C22A26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E5" w:rsidRPr="00C22A26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E5" w:rsidRPr="00C22A26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11E5" w:rsidRPr="00C22A26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22A2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o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11E5" w:rsidRPr="00C22A26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22A2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E5" w:rsidRPr="00C22A26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11E5" w:rsidRPr="00C22A26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5211E5" w:rsidRPr="00C22A26" w:rsidTr="002856E4">
        <w:trPr>
          <w:trHeight w:val="300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1E5" w:rsidRPr="00C22A26" w:rsidRDefault="005211E5" w:rsidP="005211E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E5" w:rsidRPr="00C22A26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22A2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=1852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E5" w:rsidRPr="00C22A26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22A2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=281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E5" w:rsidRPr="00C22A26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E5" w:rsidRPr="00C22A26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E5" w:rsidRPr="00C22A26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11E5" w:rsidRPr="00C22A26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22A2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=675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11E5" w:rsidRPr="00C22A26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22A2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=13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E5" w:rsidRPr="00C22A26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11E5" w:rsidRPr="00C22A26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5211E5" w:rsidRPr="00C22A26" w:rsidTr="002856E4">
        <w:trPr>
          <w:trHeight w:val="510"/>
        </w:trPr>
        <w:tc>
          <w:tcPr>
            <w:tcW w:w="3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1E5" w:rsidRPr="00C22A26" w:rsidRDefault="005211E5" w:rsidP="00521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E5" w:rsidRPr="00C22A26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22A2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ean (SD)</w:t>
            </w:r>
          </w:p>
        </w:tc>
        <w:tc>
          <w:tcPr>
            <w:tcW w:w="59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E5" w:rsidRPr="00C22A26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22A2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ean (SD)</w:t>
            </w:r>
          </w:p>
        </w:tc>
        <w:tc>
          <w:tcPr>
            <w:tcW w:w="5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E5" w:rsidRPr="00C22A26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37FD0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P</w:t>
            </w:r>
            <w:r w:rsidRPr="00C22A2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-value</w:t>
            </w:r>
          </w:p>
        </w:tc>
        <w:tc>
          <w:tcPr>
            <w:tcW w:w="42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211E5" w:rsidRPr="00C22A26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ohen d</w:t>
            </w:r>
            <w:r w:rsidRPr="00C22A2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effect Size</w:t>
            </w:r>
          </w:p>
        </w:tc>
        <w:tc>
          <w:tcPr>
            <w:tcW w:w="1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E5" w:rsidRPr="00C22A26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53" w:type="pct"/>
            <w:tcBorders>
              <w:top w:val="nil"/>
              <w:left w:val="nil"/>
              <w:right w:val="nil"/>
            </w:tcBorders>
            <w:vAlign w:val="center"/>
          </w:tcPr>
          <w:p w:rsidR="005211E5" w:rsidRPr="00C22A26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22A2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ean (SD)</w:t>
            </w:r>
          </w:p>
        </w:tc>
        <w:tc>
          <w:tcPr>
            <w:tcW w:w="523" w:type="pct"/>
            <w:tcBorders>
              <w:top w:val="nil"/>
              <w:left w:val="nil"/>
              <w:right w:val="nil"/>
            </w:tcBorders>
            <w:vAlign w:val="center"/>
          </w:tcPr>
          <w:p w:rsidR="005211E5" w:rsidRPr="00C22A26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22A2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ean (SD)</w:t>
            </w:r>
          </w:p>
        </w:tc>
        <w:tc>
          <w:tcPr>
            <w:tcW w:w="5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E5" w:rsidRPr="00C22A26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37FD0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P</w:t>
            </w:r>
            <w:r w:rsidRPr="00C22A2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-value</w:t>
            </w:r>
          </w:p>
        </w:tc>
        <w:tc>
          <w:tcPr>
            <w:tcW w:w="522" w:type="pct"/>
            <w:tcBorders>
              <w:top w:val="nil"/>
              <w:left w:val="nil"/>
              <w:right w:val="nil"/>
            </w:tcBorders>
            <w:vAlign w:val="center"/>
          </w:tcPr>
          <w:p w:rsidR="005211E5" w:rsidRPr="00C22A26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ohen d</w:t>
            </w:r>
            <w:r w:rsidRPr="00C22A2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effect Size</w:t>
            </w:r>
          </w:p>
        </w:tc>
      </w:tr>
      <w:tr w:rsidR="005211E5" w:rsidRPr="00C22A26" w:rsidTr="002856E4">
        <w:trPr>
          <w:trHeight w:val="300"/>
        </w:trPr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11E5" w:rsidRPr="00C22A26" w:rsidRDefault="005211E5" w:rsidP="005211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22A2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Fear Scale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11E5" w:rsidRPr="00C22A26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2A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.69 (6.60)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11E5" w:rsidRPr="00C22A26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2A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.91 (6.64)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11E5" w:rsidRPr="00C22A26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2A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1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11E5" w:rsidRPr="00C22A26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2A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1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11E5" w:rsidRPr="00C22A26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211E5" w:rsidRPr="00C22A26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2A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.41 (6.49)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211E5" w:rsidRPr="00C22A26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2A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.92 (6.49)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11E5" w:rsidRPr="00C22A26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2A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79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211E5" w:rsidRPr="00C22A26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2A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8</w:t>
            </w:r>
          </w:p>
        </w:tc>
      </w:tr>
      <w:tr w:rsidR="005211E5" w:rsidRPr="00C22A26" w:rsidTr="002856E4">
        <w:trPr>
          <w:trHeight w:val="300"/>
        </w:trPr>
        <w:tc>
          <w:tcPr>
            <w:tcW w:w="3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1E5" w:rsidRPr="00C22A26" w:rsidRDefault="005211E5" w:rsidP="005211E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117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E5" w:rsidRPr="00C22A26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2A2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Diabetes</w:t>
            </w:r>
          </w:p>
        </w:tc>
        <w:tc>
          <w:tcPr>
            <w:tcW w:w="1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E5" w:rsidRPr="00C22A26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422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211E5" w:rsidRPr="00C22A26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2A2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Diabetes</w:t>
            </w:r>
          </w:p>
        </w:tc>
      </w:tr>
      <w:tr w:rsidR="005211E5" w:rsidRPr="00C22A26" w:rsidTr="002856E4">
        <w:trPr>
          <w:trHeight w:val="300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1E5" w:rsidRPr="00C22A26" w:rsidRDefault="005211E5" w:rsidP="005211E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E5" w:rsidRPr="00C22A26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22A2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o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E5" w:rsidRPr="00C22A26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22A2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E5" w:rsidRPr="00C22A26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E5" w:rsidRPr="00C22A26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E5" w:rsidRPr="00C22A26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11E5" w:rsidRPr="00C22A26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22A2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o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11E5" w:rsidRPr="00C22A26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22A2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E5" w:rsidRPr="00C22A26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11E5" w:rsidRPr="00C22A26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5211E5" w:rsidRPr="00C22A26" w:rsidTr="002856E4">
        <w:trPr>
          <w:trHeight w:val="300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1E5" w:rsidRPr="00C22A26" w:rsidRDefault="005211E5" w:rsidP="005211E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E5" w:rsidRPr="00C22A26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22A2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=1982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E5" w:rsidRPr="00C22A26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22A2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=151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E5" w:rsidRPr="00C22A26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E5" w:rsidRPr="00C22A26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E5" w:rsidRPr="00C22A26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11E5" w:rsidRPr="00C22A26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22A2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=684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11E5" w:rsidRPr="00C22A26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22A2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=4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E5" w:rsidRPr="00C22A26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11E5" w:rsidRPr="00C22A26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5211E5" w:rsidRPr="00C22A26" w:rsidTr="002856E4">
        <w:trPr>
          <w:trHeight w:val="510"/>
        </w:trPr>
        <w:tc>
          <w:tcPr>
            <w:tcW w:w="3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1E5" w:rsidRPr="00C22A26" w:rsidRDefault="005211E5" w:rsidP="005211E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E5" w:rsidRPr="00C22A26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22A2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ean (SD)</w:t>
            </w:r>
          </w:p>
        </w:tc>
        <w:tc>
          <w:tcPr>
            <w:tcW w:w="59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E5" w:rsidRPr="00C22A26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22A2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ean (SD)</w:t>
            </w:r>
          </w:p>
        </w:tc>
        <w:tc>
          <w:tcPr>
            <w:tcW w:w="5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E5" w:rsidRPr="00C22A26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P</w:t>
            </w:r>
            <w:r w:rsidRPr="00C22A2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-value</w:t>
            </w:r>
          </w:p>
        </w:tc>
        <w:tc>
          <w:tcPr>
            <w:tcW w:w="42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211E5" w:rsidRPr="00C22A26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ohen d</w:t>
            </w:r>
            <w:r w:rsidRPr="00C22A2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effect Size</w:t>
            </w:r>
          </w:p>
        </w:tc>
        <w:tc>
          <w:tcPr>
            <w:tcW w:w="1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E5" w:rsidRPr="00C22A26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53" w:type="pct"/>
            <w:tcBorders>
              <w:top w:val="nil"/>
              <w:left w:val="nil"/>
              <w:right w:val="nil"/>
            </w:tcBorders>
            <w:vAlign w:val="center"/>
          </w:tcPr>
          <w:p w:rsidR="005211E5" w:rsidRPr="00C22A26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22A2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ean (SD)</w:t>
            </w:r>
          </w:p>
        </w:tc>
        <w:tc>
          <w:tcPr>
            <w:tcW w:w="523" w:type="pct"/>
            <w:tcBorders>
              <w:top w:val="nil"/>
              <w:left w:val="nil"/>
              <w:right w:val="nil"/>
            </w:tcBorders>
            <w:vAlign w:val="center"/>
          </w:tcPr>
          <w:p w:rsidR="005211E5" w:rsidRPr="00C22A26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22A2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ean (SD)</w:t>
            </w:r>
          </w:p>
        </w:tc>
        <w:tc>
          <w:tcPr>
            <w:tcW w:w="5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E5" w:rsidRPr="00C22A26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37FD0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P</w:t>
            </w:r>
            <w:r w:rsidRPr="00C22A2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-value</w:t>
            </w:r>
          </w:p>
        </w:tc>
        <w:tc>
          <w:tcPr>
            <w:tcW w:w="522" w:type="pct"/>
            <w:tcBorders>
              <w:top w:val="nil"/>
              <w:left w:val="nil"/>
              <w:right w:val="nil"/>
            </w:tcBorders>
            <w:vAlign w:val="center"/>
          </w:tcPr>
          <w:p w:rsidR="005211E5" w:rsidRPr="00C22A26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ohen d</w:t>
            </w:r>
            <w:r w:rsidRPr="00C22A2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effect Size</w:t>
            </w:r>
          </w:p>
        </w:tc>
      </w:tr>
      <w:tr w:rsidR="005211E5" w:rsidRPr="00C22A26" w:rsidTr="002856E4">
        <w:trPr>
          <w:trHeight w:val="300"/>
        </w:trPr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11E5" w:rsidRPr="00C22A26" w:rsidRDefault="005211E5" w:rsidP="005211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22A2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Fear Scale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11E5" w:rsidRPr="00C22A26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2A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.95 (6.63)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11E5" w:rsidRPr="00C22A26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2A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.48 (6.83)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11E5" w:rsidRPr="00C22A26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2A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34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11E5" w:rsidRPr="00C22A26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2A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11E5" w:rsidRPr="00C22A26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211E5" w:rsidRPr="00C22A26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2A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.40 (6.50)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211E5" w:rsidRPr="00C22A26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2A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.25 (4.27)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11E5" w:rsidRPr="00C22A26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2A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96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211E5" w:rsidRPr="00C22A26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2A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</w:tr>
      <w:tr w:rsidR="005211E5" w:rsidRPr="00C22A26" w:rsidTr="002856E4">
        <w:trPr>
          <w:trHeight w:val="300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1E5" w:rsidRPr="00C22A26" w:rsidRDefault="005211E5" w:rsidP="005211E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117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E5" w:rsidRPr="00C22A26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2A2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Liver diseases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E5" w:rsidRPr="00C22A26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422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11E5" w:rsidRPr="00C22A26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2A2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Liver diseases</w:t>
            </w:r>
          </w:p>
        </w:tc>
      </w:tr>
      <w:tr w:rsidR="005211E5" w:rsidRPr="00C22A26" w:rsidTr="002856E4">
        <w:trPr>
          <w:trHeight w:val="300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1E5" w:rsidRPr="00C22A26" w:rsidRDefault="005211E5" w:rsidP="005211E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E5" w:rsidRPr="00C22A26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22A2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o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E5" w:rsidRPr="00C22A26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22A2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E5" w:rsidRPr="00C22A26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E5" w:rsidRPr="00C22A26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E5" w:rsidRPr="00C22A26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11E5" w:rsidRPr="00C22A26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22A2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o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11E5" w:rsidRPr="00C22A26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22A2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E5" w:rsidRPr="00C22A26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11E5" w:rsidRPr="00C22A26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5211E5" w:rsidRPr="00C22A26" w:rsidTr="002856E4">
        <w:trPr>
          <w:trHeight w:val="300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1E5" w:rsidRPr="00C22A26" w:rsidRDefault="005211E5" w:rsidP="005211E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E5" w:rsidRPr="00C22A26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22A2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=2111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E5" w:rsidRPr="00C22A26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22A2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=22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E5" w:rsidRPr="00C22A26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E5" w:rsidRPr="00C22A26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E5" w:rsidRPr="00C22A26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11E5" w:rsidRPr="00C22A26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22A2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=660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11E5" w:rsidRPr="00C22A26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22A2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=28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E5" w:rsidRPr="00C22A26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11E5" w:rsidRPr="00C22A26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5211E5" w:rsidRPr="00C22A26" w:rsidTr="002856E4">
        <w:trPr>
          <w:trHeight w:val="510"/>
        </w:trPr>
        <w:tc>
          <w:tcPr>
            <w:tcW w:w="3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1E5" w:rsidRPr="00C22A26" w:rsidRDefault="005211E5" w:rsidP="005211E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E5" w:rsidRPr="00C22A26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22A2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ean (SD)</w:t>
            </w:r>
          </w:p>
        </w:tc>
        <w:tc>
          <w:tcPr>
            <w:tcW w:w="59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E5" w:rsidRPr="00C22A26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22A2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ean (SD)</w:t>
            </w:r>
          </w:p>
        </w:tc>
        <w:tc>
          <w:tcPr>
            <w:tcW w:w="5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E5" w:rsidRPr="00C22A26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37FD0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P</w:t>
            </w:r>
            <w:r w:rsidRPr="00C22A2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-value</w:t>
            </w:r>
          </w:p>
        </w:tc>
        <w:tc>
          <w:tcPr>
            <w:tcW w:w="42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211E5" w:rsidRPr="00C22A26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ohen d</w:t>
            </w:r>
            <w:r w:rsidRPr="00C22A2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effect Size</w:t>
            </w:r>
          </w:p>
        </w:tc>
        <w:tc>
          <w:tcPr>
            <w:tcW w:w="1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E5" w:rsidRPr="00C22A26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53" w:type="pct"/>
            <w:tcBorders>
              <w:top w:val="nil"/>
              <w:left w:val="nil"/>
              <w:right w:val="nil"/>
            </w:tcBorders>
            <w:vAlign w:val="center"/>
          </w:tcPr>
          <w:p w:rsidR="005211E5" w:rsidRPr="00C22A26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22A2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ean (SD)</w:t>
            </w:r>
          </w:p>
        </w:tc>
        <w:tc>
          <w:tcPr>
            <w:tcW w:w="523" w:type="pct"/>
            <w:tcBorders>
              <w:top w:val="nil"/>
              <w:left w:val="nil"/>
              <w:right w:val="nil"/>
            </w:tcBorders>
            <w:vAlign w:val="center"/>
          </w:tcPr>
          <w:p w:rsidR="005211E5" w:rsidRPr="00C22A26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22A2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ean (SD)</w:t>
            </w:r>
          </w:p>
        </w:tc>
        <w:tc>
          <w:tcPr>
            <w:tcW w:w="5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E5" w:rsidRPr="00C22A26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37FD0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P</w:t>
            </w:r>
            <w:r w:rsidRPr="00C22A2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-value</w:t>
            </w:r>
          </w:p>
        </w:tc>
        <w:tc>
          <w:tcPr>
            <w:tcW w:w="522" w:type="pct"/>
            <w:tcBorders>
              <w:top w:val="nil"/>
              <w:left w:val="nil"/>
              <w:right w:val="nil"/>
            </w:tcBorders>
            <w:vAlign w:val="center"/>
          </w:tcPr>
          <w:p w:rsidR="005211E5" w:rsidRPr="00C22A26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ohen d</w:t>
            </w:r>
            <w:r w:rsidRPr="00C22A2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effect Size</w:t>
            </w:r>
          </w:p>
        </w:tc>
      </w:tr>
      <w:tr w:rsidR="005211E5" w:rsidRPr="00C22A26" w:rsidTr="002856E4">
        <w:trPr>
          <w:trHeight w:val="300"/>
        </w:trPr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11E5" w:rsidRPr="00C22A26" w:rsidRDefault="005211E5" w:rsidP="005211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22A2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Fear Scale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11E5" w:rsidRPr="00C22A26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2A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.95 (6.63)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11E5" w:rsidRPr="00C22A26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2A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.77 (6.77)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11E5" w:rsidRPr="00C22A26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2A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1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11E5" w:rsidRPr="00C22A26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2A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1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11E5" w:rsidRPr="00C22A26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211E5" w:rsidRPr="00C22A26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2A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.32 (6.47)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211E5" w:rsidRPr="00C22A26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2A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.21 (6.81)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11E5" w:rsidRPr="00C22A26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2A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13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211E5" w:rsidRPr="00C22A26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2A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8</w:t>
            </w:r>
          </w:p>
        </w:tc>
      </w:tr>
      <w:tr w:rsidR="005211E5" w:rsidRPr="00C22A26" w:rsidTr="002856E4">
        <w:trPr>
          <w:trHeight w:val="300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1E5" w:rsidRPr="00C22A26" w:rsidRDefault="005211E5" w:rsidP="005211E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117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E5" w:rsidRPr="00C22A26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2A2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Heart diseases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E5" w:rsidRPr="00C22A26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422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11E5" w:rsidRPr="00C22A26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2A2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Heart diseases</w:t>
            </w:r>
          </w:p>
        </w:tc>
      </w:tr>
      <w:tr w:rsidR="005211E5" w:rsidRPr="00C22A26" w:rsidTr="002856E4">
        <w:trPr>
          <w:trHeight w:val="300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1E5" w:rsidRPr="00C22A26" w:rsidRDefault="005211E5" w:rsidP="005211E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E5" w:rsidRPr="00C22A26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22A2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o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E5" w:rsidRPr="00C22A26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22A2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E5" w:rsidRPr="00C22A26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E5" w:rsidRPr="00C22A26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E5" w:rsidRPr="00C22A26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11E5" w:rsidRPr="00C22A26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22A2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o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11E5" w:rsidRPr="00C22A26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22A2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E5" w:rsidRPr="00C22A26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11E5" w:rsidRPr="00C22A26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5211E5" w:rsidRPr="00C22A26" w:rsidTr="002856E4">
        <w:trPr>
          <w:trHeight w:val="300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1E5" w:rsidRPr="00C22A26" w:rsidRDefault="005211E5" w:rsidP="005211E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E5" w:rsidRPr="00C22A26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22A2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=2075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E5" w:rsidRPr="00C22A26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22A2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=58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E5" w:rsidRPr="00C22A26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E5" w:rsidRPr="00C22A26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E5" w:rsidRPr="00C22A26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11E5" w:rsidRPr="00C22A26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22A2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=684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11E5" w:rsidRPr="00C22A26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22A2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=4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E5" w:rsidRPr="00C22A26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11E5" w:rsidRPr="00C22A26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5211E5" w:rsidRPr="00C22A26" w:rsidTr="002856E4">
        <w:trPr>
          <w:trHeight w:val="510"/>
        </w:trPr>
        <w:tc>
          <w:tcPr>
            <w:tcW w:w="3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1E5" w:rsidRPr="00C22A26" w:rsidRDefault="005211E5" w:rsidP="005211E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E5" w:rsidRPr="00C22A26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22A2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ean (SD)</w:t>
            </w:r>
          </w:p>
        </w:tc>
        <w:tc>
          <w:tcPr>
            <w:tcW w:w="59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E5" w:rsidRPr="00C22A26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22A2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ean (SD)</w:t>
            </w:r>
          </w:p>
        </w:tc>
        <w:tc>
          <w:tcPr>
            <w:tcW w:w="5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E5" w:rsidRPr="00C22A26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37FD0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P</w:t>
            </w:r>
            <w:r w:rsidRPr="00C22A2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-value</w:t>
            </w:r>
          </w:p>
        </w:tc>
        <w:tc>
          <w:tcPr>
            <w:tcW w:w="42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211E5" w:rsidRPr="00C22A26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ohen d</w:t>
            </w:r>
            <w:r w:rsidRPr="00C22A2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effect Size</w:t>
            </w:r>
          </w:p>
        </w:tc>
        <w:tc>
          <w:tcPr>
            <w:tcW w:w="1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E5" w:rsidRPr="00C22A26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53" w:type="pct"/>
            <w:tcBorders>
              <w:top w:val="nil"/>
              <w:left w:val="nil"/>
              <w:right w:val="nil"/>
            </w:tcBorders>
            <w:vAlign w:val="center"/>
          </w:tcPr>
          <w:p w:rsidR="005211E5" w:rsidRPr="00C22A26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22A2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ean (SD)</w:t>
            </w:r>
          </w:p>
        </w:tc>
        <w:tc>
          <w:tcPr>
            <w:tcW w:w="523" w:type="pct"/>
            <w:tcBorders>
              <w:top w:val="nil"/>
              <w:left w:val="nil"/>
              <w:right w:val="nil"/>
            </w:tcBorders>
            <w:vAlign w:val="center"/>
          </w:tcPr>
          <w:p w:rsidR="005211E5" w:rsidRPr="00C22A26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22A2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ean (SD)</w:t>
            </w:r>
          </w:p>
        </w:tc>
        <w:tc>
          <w:tcPr>
            <w:tcW w:w="5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E5" w:rsidRPr="00C22A26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37FD0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P</w:t>
            </w:r>
            <w:r w:rsidRPr="00C22A2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-value</w:t>
            </w:r>
          </w:p>
        </w:tc>
        <w:tc>
          <w:tcPr>
            <w:tcW w:w="522" w:type="pct"/>
            <w:tcBorders>
              <w:top w:val="nil"/>
              <w:left w:val="nil"/>
              <w:right w:val="nil"/>
            </w:tcBorders>
            <w:vAlign w:val="center"/>
          </w:tcPr>
          <w:p w:rsidR="005211E5" w:rsidRPr="00C22A26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ohen d</w:t>
            </w:r>
            <w:r w:rsidRPr="00C22A2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effect Size</w:t>
            </w:r>
          </w:p>
        </w:tc>
      </w:tr>
      <w:tr w:rsidR="005211E5" w:rsidRPr="00C22A26" w:rsidTr="002856E4">
        <w:trPr>
          <w:trHeight w:val="300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1E5" w:rsidRPr="00C22A26" w:rsidRDefault="005211E5" w:rsidP="005211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22A2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Fear Scale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E5" w:rsidRPr="00C22A26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2A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.91 (6.62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E5" w:rsidRPr="00C22A26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2A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.57 (7.10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E5" w:rsidRPr="00C22A26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2A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1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E5" w:rsidRPr="00C22A26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2A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E5" w:rsidRPr="00C22A26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11E5" w:rsidRPr="00C22A26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2A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.37 (6.46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11E5" w:rsidRPr="00C22A26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2A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.25 (10.69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E5" w:rsidRPr="00C22A26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2A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13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11E5" w:rsidRPr="00C22A26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2A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5</w:t>
            </w:r>
          </w:p>
        </w:tc>
      </w:tr>
      <w:tr w:rsidR="005211E5" w:rsidRPr="00C22A26" w:rsidTr="002856E4">
        <w:trPr>
          <w:trHeight w:val="300"/>
        </w:trPr>
        <w:tc>
          <w:tcPr>
            <w:tcW w:w="3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1E5" w:rsidRPr="00C22A26" w:rsidRDefault="005211E5" w:rsidP="005211E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117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E5" w:rsidRPr="00C22A26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2A2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troke</w:t>
            </w:r>
          </w:p>
        </w:tc>
        <w:tc>
          <w:tcPr>
            <w:tcW w:w="1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E5" w:rsidRPr="00C22A26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422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211E5" w:rsidRPr="00C22A26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2A2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troke</w:t>
            </w:r>
          </w:p>
        </w:tc>
      </w:tr>
      <w:tr w:rsidR="00DB568C" w:rsidRPr="00C22A26" w:rsidTr="002856E4">
        <w:trPr>
          <w:trHeight w:val="300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68C" w:rsidRPr="00C22A26" w:rsidRDefault="00DB568C" w:rsidP="00451E0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68C" w:rsidRPr="00C22A26" w:rsidRDefault="00DB568C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22A2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o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68C" w:rsidRPr="00C22A26" w:rsidRDefault="00DB568C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22A2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68C" w:rsidRPr="00C22A26" w:rsidRDefault="00DB568C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68C" w:rsidRPr="00C22A26" w:rsidRDefault="00DB568C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68C" w:rsidRPr="00C22A26" w:rsidRDefault="00DB568C" w:rsidP="00521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568C" w:rsidRPr="00C22A26" w:rsidRDefault="00DB568C" w:rsidP="00521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568C" w:rsidRPr="00C22A26" w:rsidRDefault="00DB568C" w:rsidP="00521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68C" w:rsidRPr="00C22A26" w:rsidRDefault="00DB568C" w:rsidP="00521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568C" w:rsidRPr="00C22A26" w:rsidRDefault="00DB568C" w:rsidP="00521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B568C" w:rsidRPr="00C22A26" w:rsidTr="002856E4">
        <w:trPr>
          <w:trHeight w:val="300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68C" w:rsidRPr="00C22A26" w:rsidRDefault="00DB568C" w:rsidP="00451E0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68C" w:rsidRPr="00C22A26" w:rsidRDefault="00DB568C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22A2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=2116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68C" w:rsidRPr="00C22A26" w:rsidRDefault="00DB568C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22A2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=17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68C" w:rsidRPr="00C22A26" w:rsidRDefault="00DB568C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68C" w:rsidRPr="00C22A26" w:rsidRDefault="00DB568C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68C" w:rsidRPr="00C22A26" w:rsidRDefault="00DB568C" w:rsidP="00521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568C" w:rsidRPr="00C22A26" w:rsidRDefault="00DB568C" w:rsidP="00521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568C" w:rsidRPr="00C22A26" w:rsidRDefault="00DB568C" w:rsidP="00521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68C" w:rsidRPr="00C22A26" w:rsidRDefault="00DB568C" w:rsidP="00521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568C" w:rsidRPr="00C22A26" w:rsidRDefault="00DB568C" w:rsidP="00521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B568C" w:rsidRPr="00C22A26" w:rsidTr="002856E4">
        <w:trPr>
          <w:trHeight w:val="510"/>
        </w:trPr>
        <w:tc>
          <w:tcPr>
            <w:tcW w:w="3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68C" w:rsidRPr="00C22A26" w:rsidRDefault="00DB568C" w:rsidP="00451E0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68C" w:rsidRPr="00C22A26" w:rsidRDefault="00DB568C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22A2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ean (SD)</w:t>
            </w:r>
          </w:p>
        </w:tc>
        <w:tc>
          <w:tcPr>
            <w:tcW w:w="59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68C" w:rsidRPr="00C22A26" w:rsidRDefault="00DB568C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22A2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ean (SD)</w:t>
            </w:r>
          </w:p>
        </w:tc>
        <w:tc>
          <w:tcPr>
            <w:tcW w:w="5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68C" w:rsidRPr="00C22A26" w:rsidRDefault="00DB568C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37FD0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P</w:t>
            </w:r>
            <w:r w:rsidRPr="00C22A2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-value</w:t>
            </w:r>
          </w:p>
        </w:tc>
        <w:tc>
          <w:tcPr>
            <w:tcW w:w="42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B568C" w:rsidRPr="00C22A26" w:rsidRDefault="00DB568C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ohen d</w:t>
            </w:r>
            <w:r w:rsidRPr="00C22A2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effect Size</w:t>
            </w:r>
          </w:p>
        </w:tc>
        <w:tc>
          <w:tcPr>
            <w:tcW w:w="1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68C" w:rsidRPr="00C22A26" w:rsidRDefault="00DB568C" w:rsidP="00521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53" w:type="pct"/>
            <w:tcBorders>
              <w:top w:val="nil"/>
              <w:left w:val="nil"/>
              <w:right w:val="nil"/>
            </w:tcBorders>
            <w:vAlign w:val="center"/>
          </w:tcPr>
          <w:p w:rsidR="00DB568C" w:rsidRPr="00C22A26" w:rsidRDefault="00DB568C" w:rsidP="00521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23" w:type="pct"/>
            <w:tcBorders>
              <w:top w:val="nil"/>
              <w:left w:val="nil"/>
              <w:right w:val="nil"/>
            </w:tcBorders>
            <w:vAlign w:val="center"/>
          </w:tcPr>
          <w:p w:rsidR="00DB568C" w:rsidRPr="00C22A26" w:rsidRDefault="00DB568C" w:rsidP="00521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68C" w:rsidRPr="00C22A26" w:rsidRDefault="00DB568C" w:rsidP="00521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22" w:type="pct"/>
            <w:tcBorders>
              <w:top w:val="nil"/>
              <w:left w:val="nil"/>
              <w:right w:val="nil"/>
            </w:tcBorders>
            <w:vAlign w:val="center"/>
          </w:tcPr>
          <w:p w:rsidR="00DB568C" w:rsidRPr="00C22A26" w:rsidRDefault="00DB568C" w:rsidP="00521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B568C" w:rsidRPr="00C22A26" w:rsidTr="002856E4">
        <w:trPr>
          <w:trHeight w:val="300"/>
        </w:trPr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568C" w:rsidRPr="00C22A26" w:rsidRDefault="00DB568C" w:rsidP="00451E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22A2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Fear Scale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568C" w:rsidRPr="00C22A26" w:rsidRDefault="00DB568C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2A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.97 (6.63)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568C" w:rsidRPr="00C22A26" w:rsidRDefault="00DB568C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2A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.82 (7.63)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568C" w:rsidRPr="00C22A26" w:rsidRDefault="00DB568C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C22A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568C" w:rsidRPr="00C22A26" w:rsidRDefault="00DB568C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2A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1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568C" w:rsidRPr="00C22A26" w:rsidRDefault="00DB568C" w:rsidP="00521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B568C" w:rsidRPr="00C22A26" w:rsidRDefault="00DB568C" w:rsidP="00521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B568C" w:rsidRPr="00C22A26" w:rsidRDefault="00DB568C" w:rsidP="00521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568C" w:rsidRPr="00C22A26" w:rsidRDefault="00DB568C" w:rsidP="00521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B568C" w:rsidRPr="00C22A26" w:rsidRDefault="00DB568C" w:rsidP="00521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5211E5" w:rsidRPr="00C22A26" w:rsidTr="002856E4">
        <w:trPr>
          <w:trHeight w:val="300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1E5" w:rsidRPr="00C22A26" w:rsidRDefault="005211E5" w:rsidP="005211E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117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E5" w:rsidRPr="00C22A26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64B3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hronic obstructive pulmonary disease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E5" w:rsidRPr="00C22A26" w:rsidRDefault="005211E5" w:rsidP="00521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422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11E5" w:rsidRPr="00C22A26" w:rsidRDefault="005211E5" w:rsidP="00521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64B3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hronic obstructive pulmonary disease</w:t>
            </w:r>
          </w:p>
        </w:tc>
      </w:tr>
      <w:tr w:rsidR="005211E5" w:rsidRPr="00C22A26" w:rsidTr="002856E4">
        <w:trPr>
          <w:trHeight w:val="300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1E5" w:rsidRPr="00C22A26" w:rsidRDefault="005211E5" w:rsidP="005211E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E5" w:rsidRPr="00C22A26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22A2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o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E5" w:rsidRPr="00C22A26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22A2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E5" w:rsidRPr="00C22A26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E5" w:rsidRPr="00C22A26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E5" w:rsidRPr="00C22A26" w:rsidRDefault="005211E5" w:rsidP="00521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11E5" w:rsidRPr="00C22A26" w:rsidRDefault="005211E5" w:rsidP="00521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22A2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o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11E5" w:rsidRPr="00C22A26" w:rsidRDefault="005211E5" w:rsidP="00521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22A2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E5" w:rsidRPr="00C22A26" w:rsidRDefault="005211E5" w:rsidP="00521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11E5" w:rsidRPr="00C22A26" w:rsidRDefault="005211E5" w:rsidP="00521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5211E5" w:rsidRPr="00C22A26" w:rsidTr="002856E4">
        <w:trPr>
          <w:trHeight w:val="300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1E5" w:rsidRPr="00C22A26" w:rsidRDefault="005211E5" w:rsidP="005211E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E5" w:rsidRPr="00C22A26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22A2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=2105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E5" w:rsidRPr="00C22A26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22A2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=28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E5" w:rsidRPr="00C22A26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E5" w:rsidRPr="00C22A26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E5" w:rsidRPr="00C22A26" w:rsidRDefault="005211E5" w:rsidP="00521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11E5" w:rsidRPr="00C22A26" w:rsidRDefault="005211E5" w:rsidP="00521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22A2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=680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11E5" w:rsidRPr="00C22A26" w:rsidRDefault="005211E5" w:rsidP="00521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22A2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=8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E5" w:rsidRPr="00C22A26" w:rsidRDefault="005211E5" w:rsidP="00521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11E5" w:rsidRPr="00C22A26" w:rsidRDefault="005211E5" w:rsidP="00521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5211E5" w:rsidRPr="00C22A26" w:rsidTr="002856E4">
        <w:trPr>
          <w:trHeight w:val="510"/>
        </w:trPr>
        <w:tc>
          <w:tcPr>
            <w:tcW w:w="3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1E5" w:rsidRPr="00C22A26" w:rsidRDefault="005211E5" w:rsidP="005211E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E5" w:rsidRPr="00C22A26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22A2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ean (SD)</w:t>
            </w:r>
          </w:p>
        </w:tc>
        <w:tc>
          <w:tcPr>
            <w:tcW w:w="59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E5" w:rsidRPr="00C22A26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22A2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ean (SD)</w:t>
            </w:r>
          </w:p>
        </w:tc>
        <w:tc>
          <w:tcPr>
            <w:tcW w:w="5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E5" w:rsidRPr="00C22A26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37FD0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P</w:t>
            </w:r>
            <w:r w:rsidRPr="00C22A2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-value</w:t>
            </w:r>
          </w:p>
        </w:tc>
        <w:tc>
          <w:tcPr>
            <w:tcW w:w="42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211E5" w:rsidRPr="00C22A26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ohen d</w:t>
            </w:r>
            <w:r w:rsidRPr="00C22A2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effect Size</w:t>
            </w:r>
          </w:p>
        </w:tc>
        <w:tc>
          <w:tcPr>
            <w:tcW w:w="1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E5" w:rsidRPr="00C22A26" w:rsidRDefault="005211E5" w:rsidP="00521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53" w:type="pct"/>
            <w:tcBorders>
              <w:top w:val="nil"/>
              <w:left w:val="nil"/>
              <w:right w:val="nil"/>
            </w:tcBorders>
            <w:vAlign w:val="center"/>
          </w:tcPr>
          <w:p w:rsidR="005211E5" w:rsidRPr="00C22A26" w:rsidRDefault="005211E5" w:rsidP="00521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22A2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ean (SD)</w:t>
            </w:r>
          </w:p>
        </w:tc>
        <w:tc>
          <w:tcPr>
            <w:tcW w:w="523" w:type="pct"/>
            <w:tcBorders>
              <w:top w:val="nil"/>
              <w:left w:val="nil"/>
              <w:right w:val="nil"/>
            </w:tcBorders>
            <w:vAlign w:val="center"/>
          </w:tcPr>
          <w:p w:rsidR="005211E5" w:rsidRPr="00C22A26" w:rsidRDefault="005211E5" w:rsidP="00521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22A2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ean (SD)</w:t>
            </w:r>
          </w:p>
        </w:tc>
        <w:tc>
          <w:tcPr>
            <w:tcW w:w="5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E5" w:rsidRPr="00C22A26" w:rsidRDefault="005211E5" w:rsidP="00521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37FD0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P</w:t>
            </w:r>
            <w:r w:rsidRPr="00C22A2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-value</w:t>
            </w:r>
          </w:p>
        </w:tc>
        <w:tc>
          <w:tcPr>
            <w:tcW w:w="522" w:type="pct"/>
            <w:tcBorders>
              <w:top w:val="nil"/>
              <w:left w:val="nil"/>
              <w:right w:val="nil"/>
            </w:tcBorders>
            <w:vAlign w:val="center"/>
          </w:tcPr>
          <w:p w:rsidR="005211E5" w:rsidRPr="00C22A26" w:rsidRDefault="005211E5" w:rsidP="00521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ohen d</w:t>
            </w:r>
            <w:r w:rsidRPr="00C22A2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effect Size</w:t>
            </w:r>
          </w:p>
        </w:tc>
      </w:tr>
      <w:tr w:rsidR="005211E5" w:rsidRPr="00C22A26" w:rsidTr="002856E4">
        <w:trPr>
          <w:trHeight w:val="300"/>
        </w:trPr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11E5" w:rsidRPr="00C22A26" w:rsidRDefault="005211E5" w:rsidP="005211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22A2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Fear Scale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11E5" w:rsidRPr="00C22A26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2A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.97 (6.65)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11E5" w:rsidRPr="00C22A26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2A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.36 (5.94)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11E5" w:rsidRPr="00C22A26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2A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27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11E5" w:rsidRPr="00C22A26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2A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1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11E5" w:rsidRPr="00C22A26" w:rsidRDefault="005211E5" w:rsidP="00521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211E5" w:rsidRPr="00C22A26" w:rsidRDefault="005211E5" w:rsidP="00521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2A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.39 (6.50)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211E5" w:rsidRPr="00C22A26" w:rsidRDefault="005211E5" w:rsidP="00521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2A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.75 (5.28)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11E5" w:rsidRPr="00C22A26" w:rsidRDefault="005211E5" w:rsidP="00521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2A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88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211E5" w:rsidRPr="00C22A26" w:rsidRDefault="005211E5" w:rsidP="00521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2A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</w:tr>
      <w:tr w:rsidR="005211E5" w:rsidRPr="00C22A26" w:rsidTr="002856E4">
        <w:trPr>
          <w:trHeight w:val="300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1E5" w:rsidRPr="00C22A26" w:rsidRDefault="005211E5" w:rsidP="005211E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117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E5" w:rsidRPr="00C22A26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2A2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ancer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E5" w:rsidRPr="00C22A26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422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11E5" w:rsidRPr="00C22A26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2A2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ancer</w:t>
            </w:r>
          </w:p>
        </w:tc>
      </w:tr>
      <w:tr w:rsidR="005211E5" w:rsidRPr="00C22A26" w:rsidTr="002856E4">
        <w:trPr>
          <w:trHeight w:val="300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1E5" w:rsidRPr="00C22A26" w:rsidRDefault="005211E5" w:rsidP="005211E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E5" w:rsidRPr="00C22A26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22A2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o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E5" w:rsidRPr="00C22A26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22A2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E5" w:rsidRPr="00C22A26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E5" w:rsidRPr="00C22A26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E5" w:rsidRPr="00C22A26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11E5" w:rsidRPr="00C22A26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22A2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o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11E5" w:rsidRPr="00C22A26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22A2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E5" w:rsidRPr="00C22A26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11E5" w:rsidRPr="00C22A26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5211E5" w:rsidRPr="00C22A26" w:rsidTr="002856E4">
        <w:trPr>
          <w:trHeight w:val="300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1E5" w:rsidRPr="00C22A26" w:rsidRDefault="005211E5" w:rsidP="005211E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E5" w:rsidRPr="00C22A26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22A2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=2119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E5" w:rsidRPr="00C22A26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22A2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=14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E5" w:rsidRPr="00C22A26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E5" w:rsidRPr="00C22A26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E5" w:rsidRPr="00C22A26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11E5" w:rsidRPr="00C22A26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22A2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=686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11E5" w:rsidRPr="00C22A26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22A2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=2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E5" w:rsidRPr="00C22A26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11E5" w:rsidRPr="00C22A26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5211E5" w:rsidRPr="00C22A26" w:rsidTr="002856E4">
        <w:trPr>
          <w:trHeight w:val="510"/>
        </w:trPr>
        <w:tc>
          <w:tcPr>
            <w:tcW w:w="3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1E5" w:rsidRPr="00C22A26" w:rsidRDefault="005211E5" w:rsidP="005211E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E5" w:rsidRPr="00C22A26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22A2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ean (SD)</w:t>
            </w:r>
          </w:p>
        </w:tc>
        <w:tc>
          <w:tcPr>
            <w:tcW w:w="59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E5" w:rsidRPr="00C22A26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22A2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ean (SD)</w:t>
            </w:r>
          </w:p>
        </w:tc>
        <w:tc>
          <w:tcPr>
            <w:tcW w:w="5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E5" w:rsidRPr="00C22A26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37FD0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P</w:t>
            </w:r>
            <w:r w:rsidRPr="00C22A2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-value</w:t>
            </w:r>
          </w:p>
        </w:tc>
        <w:tc>
          <w:tcPr>
            <w:tcW w:w="42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211E5" w:rsidRPr="00C22A26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ohen d</w:t>
            </w:r>
            <w:r w:rsidRPr="00C22A2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effect Size</w:t>
            </w:r>
          </w:p>
        </w:tc>
        <w:tc>
          <w:tcPr>
            <w:tcW w:w="1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E5" w:rsidRPr="00C22A26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53" w:type="pct"/>
            <w:tcBorders>
              <w:top w:val="nil"/>
              <w:left w:val="nil"/>
              <w:right w:val="nil"/>
            </w:tcBorders>
            <w:vAlign w:val="center"/>
          </w:tcPr>
          <w:p w:rsidR="005211E5" w:rsidRPr="00C22A26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22A2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ean (SD)</w:t>
            </w:r>
          </w:p>
        </w:tc>
        <w:tc>
          <w:tcPr>
            <w:tcW w:w="523" w:type="pct"/>
            <w:tcBorders>
              <w:top w:val="nil"/>
              <w:left w:val="nil"/>
              <w:right w:val="nil"/>
            </w:tcBorders>
            <w:vAlign w:val="center"/>
          </w:tcPr>
          <w:p w:rsidR="005211E5" w:rsidRPr="00C22A26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22A2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ean (SD)</w:t>
            </w:r>
          </w:p>
        </w:tc>
        <w:tc>
          <w:tcPr>
            <w:tcW w:w="5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E5" w:rsidRPr="00C22A26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37FD0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P</w:t>
            </w:r>
            <w:r w:rsidRPr="00C22A2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-value</w:t>
            </w:r>
          </w:p>
        </w:tc>
        <w:tc>
          <w:tcPr>
            <w:tcW w:w="522" w:type="pct"/>
            <w:tcBorders>
              <w:top w:val="nil"/>
              <w:left w:val="nil"/>
              <w:right w:val="nil"/>
            </w:tcBorders>
            <w:vAlign w:val="center"/>
          </w:tcPr>
          <w:p w:rsidR="005211E5" w:rsidRPr="00C22A26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ohen d</w:t>
            </w:r>
            <w:r w:rsidRPr="00C22A2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effect Size</w:t>
            </w:r>
          </w:p>
        </w:tc>
      </w:tr>
      <w:tr w:rsidR="005211E5" w:rsidRPr="00C22A26" w:rsidTr="002856E4">
        <w:trPr>
          <w:trHeight w:val="300"/>
        </w:trPr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11E5" w:rsidRPr="00C22A26" w:rsidRDefault="005211E5" w:rsidP="005211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22A2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Fear Scale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11E5" w:rsidRPr="00C22A26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2A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.97 (6.65)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11E5" w:rsidRPr="00C22A26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2A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.79 (5.01)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11E5" w:rsidRPr="00C22A26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2A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11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11E5" w:rsidRPr="00C22A26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2A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1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11E5" w:rsidRPr="00C22A26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211E5" w:rsidRPr="00C22A26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2A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.38 (6.49)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211E5" w:rsidRPr="00C22A26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2A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00 (2.83)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11E5" w:rsidRPr="00C22A26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2A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22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211E5" w:rsidRPr="00C22A26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2A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2</w:t>
            </w:r>
          </w:p>
        </w:tc>
      </w:tr>
      <w:tr w:rsidR="005211E5" w:rsidRPr="00C22A26" w:rsidTr="002856E4">
        <w:trPr>
          <w:trHeight w:val="300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1E5" w:rsidRPr="00C22A26" w:rsidRDefault="005211E5" w:rsidP="005211E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117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E5" w:rsidRPr="00C22A26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2A2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Depression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E5" w:rsidRPr="00C22A26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422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11E5" w:rsidRPr="00C22A26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2A2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Depression</w:t>
            </w:r>
          </w:p>
        </w:tc>
      </w:tr>
      <w:tr w:rsidR="005211E5" w:rsidRPr="00C22A26" w:rsidTr="002856E4">
        <w:trPr>
          <w:trHeight w:val="300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1E5" w:rsidRPr="00C22A26" w:rsidRDefault="005211E5" w:rsidP="005211E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E5" w:rsidRPr="00C22A26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22A2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o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E5" w:rsidRPr="00C22A26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22A2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E5" w:rsidRPr="00C22A26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E5" w:rsidRPr="00C22A26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E5" w:rsidRPr="00C22A26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11E5" w:rsidRPr="00C22A26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22A2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o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11E5" w:rsidRPr="00C22A26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22A2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E5" w:rsidRPr="00C22A26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11E5" w:rsidRPr="00C22A26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5211E5" w:rsidRPr="00C22A26" w:rsidTr="002856E4">
        <w:trPr>
          <w:trHeight w:val="300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1E5" w:rsidRPr="00C22A26" w:rsidRDefault="005211E5" w:rsidP="005211E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E5" w:rsidRPr="00C22A26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22A2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=2105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E5" w:rsidRPr="00C22A26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22A2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=28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E5" w:rsidRPr="00C22A26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E5" w:rsidRPr="00C22A26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E5" w:rsidRPr="00C22A26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11E5" w:rsidRPr="00C22A26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22A2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=673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11E5" w:rsidRPr="00C22A26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22A2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=15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E5" w:rsidRPr="00C22A26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11E5" w:rsidRPr="00C22A26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5211E5" w:rsidRPr="00C22A26" w:rsidTr="002856E4">
        <w:trPr>
          <w:trHeight w:val="510"/>
        </w:trPr>
        <w:tc>
          <w:tcPr>
            <w:tcW w:w="3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1E5" w:rsidRPr="00C22A26" w:rsidRDefault="005211E5" w:rsidP="005211E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E5" w:rsidRPr="00C22A26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22A2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ean (SD)</w:t>
            </w:r>
          </w:p>
        </w:tc>
        <w:tc>
          <w:tcPr>
            <w:tcW w:w="59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E5" w:rsidRPr="00C22A26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22A2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ean (SD)</w:t>
            </w:r>
          </w:p>
        </w:tc>
        <w:tc>
          <w:tcPr>
            <w:tcW w:w="5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E5" w:rsidRPr="00C22A26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37FD0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P</w:t>
            </w:r>
            <w:r w:rsidRPr="00C22A2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-value</w:t>
            </w:r>
          </w:p>
        </w:tc>
        <w:tc>
          <w:tcPr>
            <w:tcW w:w="42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211E5" w:rsidRPr="00C22A26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ohen d</w:t>
            </w:r>
            <w:r w:rsidRPr="00C22A2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effect Size</w:t>
            </w:r>
          </w:p>
        </w:tc>
        <w:tc>
          <w:tcPr>
            <w:tcW w:w="1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E5" w:rsidRPr="00C22A26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53" w:type="pct"/>
            <w:tcBorders>
              <w:top w:val="nil"/>
              <w:left w:val="nil"/>
              <w:right w:val="nil"/>
            </w:tcBorders>
            <w:vAlign w:val="center"/>
          </w:tcPr>
          <w:p w:rsidR="005211E5" w:rsidRPr="00C22A26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22A2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ean (SD)</w:t>
            </w:r>
          </w:p>
        </w:tc>
        <w:tc>
          <w:tcPr>
            <w:tcW w:w="523" w:type="pct"/>
            <w:tcBorders>
              <w:top w:val="nil"/>
              <w:left w:val="nil"/>
              <w:right w:val="nil"/>
            </w:tcBorders>
            <w:vAlign w:val="center"/>
          </w:tcPr>
          <w:p w:rsidR="005211E5" w:rsidRPr="00C22A26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22A2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ean (SD)</w:t>
            </w:r>
          </w:p>
        </w:tc>
        <w:tc>
          <w:tcPr>
            <w:tcW w:w="5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E5" w:rsidRPr="00C22A26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37FD0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P</w:t>
            </w:r>
            <w:r w:rsidRPr="00C22A2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-value</w:t>
            </w:r>
          </w:p>
        </w:tc>
        <w:tc>
          <w:tcPr>
            <w:tcW w:w="522" w:type="pct"/>
            <w:tcBorders>
              <w:top w:val="nil"/>
              <w:left w:val="nil"/>
              <w:right w:val="nil"/>
            </w:tcBorders>
            <w:vAlign w:val="center"/>
          </w:tcPr>
          <w:p w:rsidR="005211E5" w:rsidRPr="00C22A26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ohen d</w:t>
            </w:r>
            <w:r w:rsidRPr="00C22A2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effect Size</w:t>
            </w:r>
          </w:p>
        </w:tc>
      </w:tr>
      <w:tr w:rsidR="005211E5" w:rsidRPr="00C22A26" w:rsidTr="002856E4">
        <w:trPr>
          <w:trHeight w:val="300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1E5" w:rsidRPr="00C22A26" w:rsidRDefault="005211E5" w:rsidP="005211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22A2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Fear Scale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E5" w:rsidRPr="00C22A26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2A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.94 (6.63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E5" w:rsidRPr="00C22A26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2A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.29 (7.16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E5" w:rsidRPr="00C22A26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2A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1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E5" w:rsidRPr="00C22A26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2A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E5" w:rsidRPr="00C22A26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11E5" w:rsidRPr="00C22A26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2A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.44 (6.50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11E5" w:rsidRPr="00C22A26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2A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.67 (5.90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E5" w:rsidRPr="00C22A26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2A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30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11E5" w:rsidRPr="00C22A26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2A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9</w:t>
            </w:r>
          </w:p>
        </w:tc>
      </w:tr>
      <w:tr w:rsidR="005211E5" w:rsidRPr="00C22A26" w:rsidTr="002856E4">
        <w:trPr>
          <w:trHeight w:val="300"/>
        </w:trPr>
        <w:tc>
          <w:tcPr>
            <w:tcW w:w="3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1E5" w:rsidRPr="00C22A26" w:rsidRDefault="005211E5" w:rsidP="005211E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117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E5" w:rsidRPr="00C22A26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2A2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nxiety</w:t>
            </w:r>
          </w:p>
        </w:tc>
        <w:tc>
          <w:tcPr>
            <w:tcW w:w="1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E5" w:rsidRPr="00C22A26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422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211E5" w:rsidRPr="00C22A26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2A2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nxiety</w:t>
            </w:r>
          </w:p>
        </w:tc>
      </w:tr>
      <w:tr w:rsidR="005211E5" w:rsidRPr="00C22A26" w:rsidTr="002856E4">
        <w:trPr>
          <w:trHeight w:val="300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1E5" w:rsidRPr="00C22A26" w:rsidRDefault="005211E5" w:rsidP="005211E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E5" w:rsidRPr="00C22A26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22A2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o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E5" w:rsidRPr="00C22A26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22A2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E5" w:rsidRPr="00C22A26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E5" w:rsidRPr="00C22A26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E5" w:rsidRPr="00C22A26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11E5" w:rsidRPr="00C22A26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22A2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o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11E5" w:rsidRPr="00C22A26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22A2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E5" w:rsidRPr="00C22A26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11E5" w:rsidRPr="00C22A26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5211E5" w:rsidRPr="00C22A26" w:rsidTr="002856E4">
        <w:trPr>
          <w:trHeight w:val="300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1E5" w:rsidRPr="00C22A26" w:rsidRDefault="005211E5" w:rsidP="005211E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E5" w:rsidRPr="00C22A26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22A2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=2104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E5" w:rsidRPr="00C22A26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22A2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=29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E5" w:rsidRPr="00C22A26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E5" w:rsidRPr="00C22A26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E5" w:rsidRPr="00C22A26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11E5" w:rsidRPr="00C22A26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22A2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=673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11E5" w:rsidRPr="00C22A26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22A2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=15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E5" w:rsidRPr="00C22A26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11E5" w:rsidRPr="00C22A26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5211E5" w:rsidRPr="00C22A26" w:rsidTr="002856E4">
        <w:trPr>
          <w:trHeight w:val="510"/>
        </w:trPr>
        <w:tc>
          <w:tcPr>
            <w:tcW w:w="3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1E5" w:rsidRPr="00C22A26" w:rsidRDefault="005211E5" w:rsidP="005211E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E5" w:rsidRPr="00C22A26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22A2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ean (SD)</w:t>
            </w:r>
          </w:p>
        </w:tc>
        <w:tc>
          <w:tcPr>
            <w:tcW w:w="59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E5" w:rsidRPr="00C22A26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22A2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ean (SD)</w:t>
            </w:r>
          </w:p>
        </w:tc>
        <w:tc>
          <w:tcPr>
            <w:tcW w:w="5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E5" w:rsidRPr="00C22A26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37FD0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P</w:t>
            </w:r>
            <w:r w:rsidRPr="00C22A2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-value</w:t>
            </w:r>
          </w:p>
        </w:tc>
        <w:tc>
          <w:tcPr>
            <w:tcW w:w="42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211E5" w:rsidRPr="00C22A26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ohen d</w:t>
            </w:r>
            <w:r w:rsidRPr="00C22A2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effect Size</w:t>
            </w:r>
          </w:p>
        </w:tc>
        <w:tc>
          <w:tcPr>
            <w:tcW w:w="1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E5" w:rsidRPr="00C22A26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53" w:type="pct"/>
            <w:tcBorders>
              <w:top w:val="nil"/>
              <w:left w:val="nil"/>
              <w:right w:val="nil"/>
            </w:tcBorders>
            <w:vAlign w:val="center"/>
          </w:tcPr>
          <w:p w:rsidR="005211E5" w:rsidRPr="00C22A26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22A2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ean (SD)</w:t>
            </w:r>
          </w:p>
        </w:tc>
        <w:tc>
          <w:tcPr>
            <w:tcW w:w="523" w:type="pct"/>
            <w:tcBorders>
              <w:top w:val="nil"/>
              <w:left w:val="nil"/>
              <w:right w:val="nil"/>
            </w:tcBorders>
            <w:vAlign w:val="center"/>
          </w:tcPr>
          <w:p w:rsidR="005211E5" w:rsidRPr="00C22A26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22A2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ean (SD)</w:t>
            </w:r>
          </w:p>
        </w:tc>
        <w:tc>
          <w:tcPr>
            <w:tcW w:w="5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E5" w:rsidRPr="00C22A26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37FD0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P</w:t>
            </w:r>
            <w:r w:rsidRPr="00C22A2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-value</w:t>
            </w:r>
          </w:p>
        </w:tc>
        <w:tc>
          <w:tcPr>
            <w:tcW w:w="522" w:type="pct"/>
            <w:tcBorders>
              <w:top w:val="nil"/>
              <w:left w:val="nil"/>
              <w:right w:val="nil"/>
            </w:tcBorders>
            <w:vAlign w:val="center"/>
          </w:tcPr>
          <w:p w:rsidR="005211E5" w:rsidRPr="00C22A26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ohen d</w:t>
            </w:r>
            <w:r w:rsidRPr="00C22A2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effect Size</w:t>
            </w:r>
          </w:p>
        </w:tc>
      </w:tr>
      <w:tr w:rsidR="005211E5" w:rsidRPr="00C22A26" w:rsidTr="002856E4">
        <w:trPr>
          <w:trHeight w:val="300"/>
        </w:trPr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11E5" w:rsidRPr="00C22A26" w:rsidRDefault="005211E5" w:rsidP="005211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22A2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Fear Scale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11E5" w:rsidRPr="00C22A26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2A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.92 (6.62)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11E5" w:rsidRPr="00C22A26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2A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69 (6.45)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11E5" w:rsidRPr="00C22A26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2A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1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11E5" w:rsidRPr="00C22A26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2A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1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11E5" w:rsidRPr="00C22A26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211E5" w:rsidRPr="00C22A26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2A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.46 (6.46)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211E5" w:rsidRPr="00C22A26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2A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.67 (7.51)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11E5" w:rsidRPr="00C22A26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C22A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211E5" w:rsidRPr="00C22A26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2A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0</w:t>
            </w:r>
          </w:p>
        </w:tc>
      </w:tr>
      <w:tr w:rsidR="005211E5" w:rsidRPr="00C22A26" w:rsidTr="002856E4">
        <w:trPr>
          <w:trHeight w:val="300"/>
        </w:trPr>
        <w:tc>
          <w:tcPr>
            <w:tcW w:w="3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1E5" w:rsidRPr="00C22A26" w:rsidRDefault="005211E5" w:rsidP="005211E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117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E5" w:rsidRPr="00C22A26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2A2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Insomnia</w:t>
            </w:r>
          </w:p>
        </w:tc>
        <w:tc>
          <w:tcPr>
            <w:tcW w:w="1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E5" w:rsidRPr="00C22A26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422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211E5" w:rsidRPr="00C22A26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2A2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Insomnia</w:t>
            </w:r>
          </w:p>
        </w:tc>
      </w:tr>
      <w:tr w:rsidR="005211E5" w:rsidRPr="00C22A26" w:rsidTr="002856E4">
        <w:trPr>
          <w:trHeight w:val="300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1E5" w:rsidRPr="00C22A26" w:rsidRDefault="005211E5" w:rsidP="005211E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E5" w:rsidRPr="00C22A26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22A2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o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E5" w:rsidRPr="00C22A26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22A2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E5" w:rsidRPr="00C22A26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E5" w:rsidRPr="00C22A26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E5" w:rsidRPr="00C22A26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11E5" w:rsidRPr="00C22A26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22A2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o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11E5" w:rsidRPr="00C22A26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22A2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E5" w:rsidRPr="00C22A26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11E5" w:rsidRPr="00C22A26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5211E5" w:rsidRPr="00C22A26" w:rsidTr="002856E4">
        <w:trPr>
          <w:trHeight w:val="300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1E5" w:rsidRPr="00C22A26" w:rsidRDefault="005211E5" w:rsidP="005211E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E5" w:rsidRPr="00C22A26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22A2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=2066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E5" w:rsidRPr="00C22A26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22A2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=67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E5" w:rsidRPr="00C22A26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E5" w:rsidRPr="00C22A26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E5" w:rsidRPr="00C22A26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11E5" w:rsidRPr="00C22A26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22A2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=665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11E5" w:rsidRPr="00C22A26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22A2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=23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E5" w:rsidRPr="00C22A26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11E5" w:rsidRPr="00C22A26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5211E5" w:rsidRPr="00C22A26" w:rsidTr="002856E4">
        <w:trPr>
          <w:trHeight w:val="510"/>
        </w:trPr>
        <w:tc>
          <w:tcPr>
            <w:tcW w:w="3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1E5" w:rsidRPr="00C22A26" w:rsidRDefault="005211E5" w:rsidP="005211E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E5" w:rsidRPr="00C22A26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22A2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ean (SD)</w:t>
            </w:r>
          </w:p>
        </w:tc>
        <w:tc>
          <w:tcPr>
            <w:tcW w:w="59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E5" w:rsidRPr="00C22A26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22A2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ean (SD)</w:t>
            </w:r>
          </w:p>
        </w:tc>
        <w:tc>
          <w:tcPr>
            <w:tcW w:w="5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E5" w:rsidRPr="00C22A26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37FD0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P</w:t>
            </w:r>
            <w:r w:rsidRPr="00C22A2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-value</w:t>
            </w:r>
          </w:p>
        </w:tc>
        <w:tc>
          <w:tcPr>
            <w:tcW w:w="42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211E5" w:rsidRPr="00C22A26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ohen d</w:t>
            </w:r>
            <w:r w:rsidRPr="00C22A2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effect Size</w:t>
            </w:r>
          </w:p>
        </w:tc>
        <w:tc>
          <w:tcPr>
            <w:tcW w:w="1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E5" w:rsidRPr="00C22A26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53" w:type="pct"/>
            <w:tcBorders>
              <w:top w:val="nil"/>
              <w:left w:val="nil"/>
              <w:right w:val="nil"/>
            </w:tcBorders>
            <w:vAlign w:val="center"/>
          </w:tcPr>
          <w:p w:rsidR="005211E5" w:rsidRPr="00C22A26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22A2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ean (SD)</w:t>
            </w:r>
          </w:p>
        </w:tc>
        <w:tc>
          <w:tcPr>
            <w:tcW w:w="523" w:type="pct"/>
            <w:tcBorders>
              <w:top w:val="nil"/>
              <w:left w:val="nil"/>
              <w:right w:val="nil"/>
            </w:tcBorders>
            <w:vAlign w:val="center"/>
          </w:tcPr>
          <w:p w:rsidR="005211E5" w:rsidRPr="00C22A26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22A2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ean (SD)</w:t>
            </w:r>
          </w:p>
        </w:tc>
        <w:tc>
          <w:tcPr>
            <w:tcW w:w="5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E5" w:rsidRPr="00C22A26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37FD0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P</w:t>
            </w:r>
            <w:r w:rsidRPr="00C22A2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-value</w:t>
            </w:r>
          </w:p>
        </w:tc>
        <w:tc>
          <w:tcPr>
            <w:tcW w:w="522" w:type="pct"/>
            <w:tcBorders>
              <w:top w:val="nil"/>
              <w:left w:val="nil"/>
              <w:right w:val="nil"/>
            </w:tcBorders>
            <w:vAlign w:val="center"/>
          </w:tcPr>
          <w:p w:rsidR="005211E5" w:rsidRPr="00C22A26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ohen d</w:t>
            </w:r>
            <w:r w:rsidRPr="00C22A2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effect Size</w:t>
            </w:r>
          </w:p>
        </w:tc>
      </w:tr>
      <w:tr w:rsidR="005211E5" w:rsidRPr="00C22A26" w:rsidTr="002856E4">
        <w:trPr>
          <w:trHeight w:val="300"/>
        </w:trPr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11E5" w:rsidRPr="00C22A26" w:rsidRDefault="005211E5" w:rsidP="005211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22A2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Fear Scale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11E5" w:rsidRPr="00C22A26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2A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.90 (6.65)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11E5" w:rsidRPr="00C22A26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2A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.73 (5.95)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11E5" w:rsidRPr="00C22A26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2A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1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11E5" w:rsidRPr="00C22A26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2A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1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11E5" w:rsidRPr="00C22A26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211E5" w:rsidRPr="00C22A26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2A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.39 (6.47)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211E5" w:rsidRPr="00C22A26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2A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.70 (7.13)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11E5" w:rsidRPr="00C22A26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2A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82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211E5" w:rsidRPr="00C22A26" w:rsidRDefault="005211E5" w:rsidP="00285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2A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</w:tr>
    </w:tbl>
    <w:p w:rsidR="00590540" w:rsidRDefault="00590540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br w:type="page"/>
      </w:r>
    </w:p>
    <w:p w:rsidR="00B66AB4" w:rsidRDefault="00B66AB4" w:rsidP="00864B3A">
      <w:pPr>
        <w:rPr>
          <w:rFonts w:ascii="Times New Roman" w:hAnsi="Times New Roman" w:cs="Times New Roman"/>
          <w:sz w:val="18"/>
          <w:szCs w:val="18"/>
        </w:rPr>
      </w:pPr>
    </w:p>
    <w:tbl>
      <w:tblPr>
        <w:tblW w:w="11261" w:type="dxa"/>
        <w:tblLook w:val="04A0" w:firstRow="1" w:lastRow="0" w:firstColumn="1" w:lastColumn="0" w:noHBand="0" w:noVBand="1"/>
      </w:tblPr>
      <w:tblGrid>
        <w:gridCol w:w="6016"/>
        <w:gridCol w:w="3451"/>
        <w:gridCol w:w="1794"/>
      </w:tblGrid>
      <w:tr w:rsidR="00F95FE4" w:rsidRPr="00F95FE4" w:rsidTr="00F95FE4">
        <w:trPr>
          <w:trHeight w:val="385"/>
        </w:trPr>
        <w:tc>
          <w:tcPr>
            <w:tcW w:w="1126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95FE4" w:rsidRPr="00F95FE4" w:rsidRDefault="00F95FE4" w:rsidP="00B666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3E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18"/>
              </w:rPr>
              <w:t xml:space="preserve">Supplementary Table </w:t>
            </w:r>
            <w:r w:rsidR="00B6666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18"/>
              </w:rPr>
              <w:t>4</w:t>
            </w:r>
            <w:r w:rsidRPr="009E33E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18"/>
              </w:rPr>
              <w:t xml:space="preserve">: </w:t>
            </w:r>
            <w:r w:rsidRPr="009E33E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18"/>
              </w:rPr>
              <w:t>Known-group comparison by multiple linear regression (N=2821)</w:t>
            </w:r>
          </w:p>
        </w:tc>
      </w:tr>
      <w:tr w:rsidR="00F95FE4" w:rsidRPr="00F95FE4" w:rsidTr="00F95FE4">
        <w:trPr>
          <w:trHeight w:val="385"/>
        </w:trPr>
        <w:tc>
          <w:tcPr>
            <w:tcW w:w="60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5FE4" w:rsidRPr="00F95FE4" w:rsidRDefault="00F95FE4" w:rsidP="00F95F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4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5FE4" w:rsidRPr="00F95FE4" w:rsidRDefault="00F95FE4" w:rsidP="00F95F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95FE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β (</w:t>
            </w:r>
            <w:r w:rsidRPr="00F95FE4">
              <w:rPr>
                <w:rFonts w:ascii="Times New Roman" w:hAnsi="Times New Roman" w:cs="Times New Roman"/>
                <w:b/>
                <w:sz w:val="24"/>
                <w:szCs w:val="24"/>
              </w:rPr>
              <w:t>95%</w:t>
            </w:r>
            <w:r w:rsidRPr="00F95FE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confidence interval)</w:t>
            </w:r>
          </w:p>
        </w:tc>
        <w:tc>
          <w:tcPr>
            <w:tcW w:w="1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5FE4" w:rsidRPr="00F95FE4" w:rsidRDefault="00F95FE4" w:rsidP="00F95F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5FE4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</w:rPr>
              <w:t>P</w:t>
            </w:r>
            <w:r w:rsidRPr="00F95FE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-value</w:t>
            </w:r>
          </w:p>
        </w:tc>
      </w:tr>
      <w:tr w:rsidR="00F95FE4" w:rsidRPr="00F95FE4" w:rsidTr="00F95FE4">
        <w:trPr>
          <w:trHeight w:val="385"/>
        </w:trPr>
        <w:tc>
          <w:tcPr>
            <w:tcW w:w="6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FE4" w:rsidRPr="00F95FE4" w:rsidRDefault="00F95FE4" w:rsidP="00F95F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5F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ng Kong (vs. Living in mainland China)</w:t>
            </w: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FE4" w:rsidRPr="00F95FE4" w:rsidRDefault="00F95FE4" w:rsidP="00F95F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5F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6 (0.78,1.95)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FE4" w:rsidRPr="00F95FE4" w:rsidRDefault="00F95FE4" w:rsidP="00F95F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5FE4">
              <w:rPr>
                <w:rFonts w:ascii="Times New Roman" w:eastAsia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F95FE4" w:rsidRPr="00F95FE4" w:rsidTr="00F95FE4">
        <w:trPr>
          <w:trHeight w:val="385"/>
        </w:trPr>
        <w:tc>
          <w:tcPr>
            <w:tcW w:w="6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FE4" w:rsidRPr="00F95FE4" w:rsidRDefault="00F95FE4" w:rsidP="00F95F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5F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 years or older (vs. 18-59 years)</w:t>
            </w: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FE4" w:rsidRPr="00F95FE4" w:rsidRDefault="00F95FE4" w:rsidP="00F95F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5F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6 (0.75,2.58)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FE4" w:rsidRPr="00F95FE4" w:rsidRDefault="00F95FE4" w:rsidP="00F95F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5FE4">
              <w:rPr>
                <w:rFonts w:ascii="Times New Roman" w:eastAsia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F95FE4" w:rsidRPr="00F95FE4" w:rsidTr="00F95FE4">
        <w:trPr>
          <w:trHeight w:val="385"/>
        </w:trPr>
        <w:tc>
          <w:tcPr>
            <w:tcW w:w="6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FE4" w:rsidRPr="00F95FE4" w:rsidRDefault="00F95FE4" w:rsidP="00F95F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5F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 (vs. female)</w:t>
            </w: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FE4" w:rsidRPr="00F95FE4" w:rsidRDefault="00F95FE4" w:rsidP="00F95F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5F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4 (-0.93,0.06)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FE4" w:rsidRPr="00F95FE4" w:rsidRDefault="00F95FE4" w:rsidP="00F95F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5F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</w:tr>
      <w:tr w:rsidR="00F95FE4" w:rsidRPr="00F95FE4" w:rsidTr="00F95FE4">
        <w:trPr>
          <w:trHeight w:val="385"/>
        </w:trPr>
        <w:tc>
          <w:tcPr>
            <w:tcW w:w="6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FE4" w:rsidRPr="00F95FE4" w:rsidRDefault="00F95FE4" w:rsidP="00F95F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5F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ypertension </w:t>
            </w: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FE4" w:rsidRPr="00F95FE4" w:rsidRDefault="00F95FE4" w:rsidP="00F95F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5F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8 (0.72,2.45)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FE4" w:rsidRPr="00F95FE4" w:rsidRDefault="00F95FE4" w:rsidP="00F95F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5FE4">
              <w:rPr>
                <w:rFonts w:ascii="Times New Roman" w:eastAsia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F95FE4" w:rsidRPr="00F95FE4" w:rsidTr="00F95FE4">
        <w:trPr>
          <w:trHeight w:val="385"/>
        </w:trPr>
        <w:tc>
          <w:tcPr>
            <w:tcW w:w="6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FE4" w:rsidRPr="00F95FE4" w:rsidRDefault="00F95FE4" w:rsidP="00F95F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5F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abetes</w:t>
            </w: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FE4" w:rsidRPr="00F95FE4" w:rsidRDefault="00F95FE4" w:rsidP="00F95F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5F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4 (-1.77,0.50)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FE4" w:rsidRPr="00F95FE4" w:rsidRDefault="00F95FE4" w:rsidP="00F95F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5F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</w:tr>
      <w:tr w:rsidR="00F95FE4" w:rsidRPr="00F95FE4" w:rsidTr="00F95FE4">
        <w:trPr>
          <w:trHeight w:val="385"/>
        </w:trPr>
        <w:tc>
          <w:tcPr>
            <w:tcW w:w="6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FE4" w:rsidRPr="00F95FE4" w:rsidRDefault="00F95FE4" w:rsidP="00F95F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5F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ver diseases</w:t>
            </w: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FE4" w:rsidRPr="00F95FE4" w:rsidRDefault="00F95FE4" w:rsidP="00F95F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5F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8 (0.32,4.03)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FE4" w:rsidRPr="00F95FE4" w:rsidRDefault="00F95FE4" w:rsidP="00F95F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5F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F95FE4" w:rsidRPr="00F95FE4" w:rsidTr="00F95FE4">
        <w:trPr>
          <w:trHeight w:val="385"/>
        </w:trPr>
        <w:tc>
          <w:tcPr>
            <w:tcW w:w="6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FE4" w:rsidRPr="00F95FE4" w:rsidRDefault="00F95FE4" w:rsidP="00F95F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5F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eart diseases </w:t>
            </w: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FE4" w:rsidRPr="00F95FE4" w:rsidRDefault="00F95FE4" w:rsidP="00F95F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5F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1 (-0.19,3.21)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FE4" w:rsidRPr="00F95FE4" w:rsidRDefault="00F95FE4" w:rsidP="00F95F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5F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</w:tr>
      <w:tr w:rsidR="00F95FE4" w:rsidRPr="00F95FE4" w:rsidTr="00F95FE4">
        <w:trPr>
          <w:trHeight w:val="385"/>
        </w:trPr>
        <w:tc>
          <w:tcPr>
            <w:tcW w:w="6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FE4" w:rsidRPr="00F95FE4" w:rsidRDefault="00F95FE4" w:rsidP="00F95F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5F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roke</w:t>
            </w: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FE4" w:rsidRPr="00F95FE4" w:rsidRDefault="00F95FE4" w:rsidP="00F95F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5F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 (-2.32,3.81)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FE4" w:rsidRPr="00F95FE4" w:rsidRDefault="00F95FE4" w:rsidP="00F95F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5F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</w:tr>
      <w:tr w:rsidR="00F95FE4" w:rsidRPr="00F95FE4" w:rsidTr="00F95FE4">
        <w:trPr>
          <w:trHeight w:val="385"/>
        </w:trPr>
        <w:tc>
          <w:tcPr>
            <w:tcW w:w="6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FE4" w:rsidRPr="00F95FE4" w:rsidRDefault="00F95FE4" w:rsidP="00F95F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5F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hronic obstructive pulmonary disease </w:t>
            </w: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FE4" w:rsidRPr="00F95FE4" w:rsidRDefault="00F95FE4" w:rsidP="00F95F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5F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6 (-0.79,3.52)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FE4" w:rsidRPr="00F95FE4" w:rsidRDefault="00F95FE4" w:rsidP="00F95F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5F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</w:tr>
      <w:tr w:rsidR="00F95FE4" w:rsidRPr="00F95FE4" w:rsidTr="00F95FE4">
        <w:trPr>
          <w:trHeight w:val="385"/>
        </w:trPr>
        <w:tc>
          <w:tcPr>
            <w:tcW w:w="6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FE4" w:rsidRPr="00F95FE4" w:rsidRDefault="00F95FE4" w:rsidP="00F95F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5F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ncer</w:t>
            </w: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FE4" w:rsidRPr="00F95FE4" w:rsidRDefault="00F95FE4" w:rsidP="00F95F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5F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7 (-0.89,5.62)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FE4" w:rsidRPr="00F95FE4" w:rsidRDefault="00F95FE4" w:rsidP="00F95F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5F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</w:tr>
      <w:tr w:rsidR="00F95FE4" w:rsidRPr="00F95FE4" w:rsidTr="00F95FE4">
        <w:trPr>
          <w:trHeight w:val="385"/>
        </w:trPr>
        <w:tc>
          <w:tcPr>
            <w:tcW w:w="6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FE4" w:rsidRPr="00F95FE4" w:rsidRDefault="00F95FE4" w:rsidP="00F95F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5F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pression</w:t>
            </w: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FE4" w:rsidRPr="00F95FE4" w:rsidRDefault="00F95FE4" w:rsidP="00F95F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5F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0 (-1.35,2.74)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FE4" w:rsidRPr="00F95FE4" w:rsidRDefault="00F95FE4" w:rsidP="00F95F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5F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</w:tr>
      <w:tr w:rsidR="00F95FE4" w:rsidRPr="00F95FE4" w:rsidTr="00F95FE4">
        <w:trPr>
          <w:trHeight w:val="385"/>
        </w:trPr>
        <w:tc>
          <w:tcPr>
            <w:tcW w:w="60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FE4" w:rsidRPr="00F95FE4" w:rsidRDefault="00F95FE4" w:rsidP="00F95F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5F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xiety</w:t>
            </w:r>
          </w:p>
        </w:tc>
        <w:tc>
          <w:tcPr>
            <w:tcW w:w="34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FE4" w:rsidRPr="00F95FE4" w:rsidRDefault="00F95FE4" w:rsidP="00F95F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5F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1 (-0.54,3.57)</w:t>
            </w:r>
          </w:p>
        </w:tc>
        <w:tc>
          <w:tcPr>
            <w:tcW w:w="17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FE4" w:rsidRPr="00F95FE4" w:rsidRDefault="00F95FE4" w:rsidP="00F95F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5F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</w:tr>
      <w:tr w:rsidR="00F95FE4" w:rsidRPr="00F95FE4" w:rsidTr="00F95FE4">
        <w:trPr>
          <w:trHeight w:val="385"/>
        </w:trPr>
        <w:tc>
          <w:tcPr>
            <w:tcW w:w="6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FE4" w:rsidRPr="00F95FE4" w:rsidRDefault="00F95FE4" w:rsidP="00F95F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5F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omnia</w:t>
            </w:r>
          </w:p>
        </w:tc>
        <w:tc>
          <w:tcPr>
            <w:tcW w:w="34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5FE4" w:rsidRPr="00F95FE4" w:rsidRDefault="00F95FE4" w:rsidP="00F95F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5F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4 (0.31,3.16)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5FE4" w:rsidRPr="00F95FE4" w:rsidRDefault="00F95FE4" w:rsidP="00F95F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5F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F95FE4" w:rsidRPr="00F95FE4" w:rsidTr="00F95FE4">
        <w:trPr>
          <w:trHeight w:val="385"/>
        </w:trPr>
        <w:tc>
          <w:tcPr>
            <w:tcW w:w="60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FE4" w:rsidRPr="00F95FE4" w:rsidRDefault="00F95FE4" w:rsidP="00F95F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5F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  <w:r w:rsidRPr="00F95FE4"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34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FE4" w:rsidRPr="00F95FE4" w:rsidRDefault="00F95FE4" w:rsidP="00F95F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5F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FE4" w:rsidRPr="00F95FE4" w:rsidRDefault="00F95FE4" w:rsidP="00F95F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F95FE4" w:rsidRPr="00C22A26" w:rsidRDefault="00F95FE4" w:rsidP="00864B3A">
      <w:pPr>
        <w:rPr>
          <w:rFonts w:ascii="Times New Roman" w:hAnsi="Times New Roman" w:cs="Times New Roman"/>
          <w:sz w:val="18"/>
          <w:szCs w:val="18"/>
        </w:rPr>
      </w:pPr>
    </w:p>
    <w:sectPr w:rsidR="00F95FE4" w:rsidRPr="00C22A26" w:rsidSect="00B66AB4">
      <w:pgSz w:w="16838" w:h="11906" w:orient="landscape"/>
      <w:pgMar w:top="426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0454D" w:rsidRDefault="0090454D" w:rsidP="00C57D63">
      <w:pPr>
        <w:spacing w:after="0" w:line="240" w:lineRule="auto"/>
      </w:pPr>
      <w:r>
        <w:separator/>
      </w:r>
    </w:p>
  </w:endnote>
  <w:endnote w:type="continuationSeparator" w:id="0">
    <w:p w:rsidR="0090454D" w:rsidRDefault="0090454D" w:rsidP="00C57D6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0454D" w:rsidRDefault="0090454D" w:rsidP="00C57D63">
      <w:pPr>
        <w:spacing w:after="0" w:line="240" w:lineRule="auto"/>
      </w:pPr>
      <w:r>
        <w:separator/>
      </w:r>
    </w:p>
  </w:footnote>
  <w:footnote w:type="continuationSeparator" w:id="0">
    <w:p w:rsidR="0090454D" w:rsidRDefault="0090454D" w:rsidP="00C57D6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6AB4"/>
    <w:rsid w:val="00117743"/>
    <w:rsid w:val="001A2BCE"/>
    <w:rsid w:val="002115AF"/>
    <w:rsid w:val="002856E4"/>
    <w:rsid w:val="0029644D"/>
    <w:rsid w:val="002F20E3"/>
    <w:rsid w:val="0031469A"/>
    <w:rsid w:val="00344DB1"/>
    <w:rsid w:val="00360EC0"/>
    <w:rsid w:val="00451E07"/>
    <w:rsid w:val="004B5631"/>
    <w:rsid w:val="005211E5"/>
    <w:rsid w:val="0052603D"/>
    <w:rsid w:val="00546E48"/>
    <w:rsid w:val="00590540"/>
    <w:rsid w:val="0067324B"/>
    <w:rsid w:val="00685904"/>
    <w:rsid w:val="006F78CA"/>
    <w:rsid w:val="007C1778"/>
    <w:rsid w:val="007D1D5F"/>
    <w:rsid w:val="00824770"/>
    <w:rsid w:val="00864B3A"/>
    <w:rsid w:val="0090454D"/>
    <w:rsid w:val="00962492"/>
    <w:rsid w:val="009E33EB"/>
    <w:rsid w:val="00A34BFE"/>
    <w:rsid w:val="00A74ADB"/>
    <w:rsid w:val="00B630E1"/>
    <w:rsid w:val="00B66668"/>
    <w:rsid w:val="00B66AB4"/>
    <w:rsid w:val="00C22A26"/>
    <w:rsid w:val="00C57D63"/>
    <w:rsid w:val="00C87CA7"/>
    <w:rsid w:val="00CB0C05"/>
    <w:rsid w:val="00CC24FB"/>
    <w:rsid w:val="00D22D24"/>
    <w:rsid w:val="00D37FD0"/>
    <w:rsid w:val="00D94D4D"/>
    <w:rsid w:val="00DB062A"/>
    <w:rsid w:val="00DB568C"/>
    <w:rsid w:val="00E932EF"/>
    <w:rsid w:val="00EF1CAC"/>
    <w:rsid w:val="00F0771E"/>
    <w:rsid w:val="00F95F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AC682B4"/>
  <w15:chartTrackingRefBased/>
  <w15:docId w15:val="{7FBAD68B-A10E-4934-97A1-9EA39403D1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HK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57D6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57D63"/>
  </w:style>
  <w:style w:type="paragraph" w:styleId="Footer">
    <w:name w:val="footer"/>
    <w:basedOn w:val="Normal"/>
    <w:link w:val="FooterChar"/>
    <w:uiPriority w:val="99"/>
    <w:unhideWhenUsed/>
    <w:rsid w:val="00C57D6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57D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248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9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674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565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02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543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109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87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857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831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317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A9C4B1D-5524-4B9E-BB0E-E06BA43DD0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Pages>5</Pages>
  <Words>1073</Words>
  <Characters>6121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mond CHOI</dc:creator>
  <cp:keywords/>
  <dc:description/>
  <cp:lastModifiedBy>Edmond CHOI</cp:lastModifiedBy>
  <cp:revision>6</cp:revision>
  <dcterms:created xsi:type="dcterms:W3CDTF">2021-07-09T05:45:00Z</dcterms:created>
  <dcterms:modified xsi:type="dcterms:W3CDTF">2022-01-16T12:57:00Z</dcterms:modified>
</cp:coreProperties>
</file>